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1A2BA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Distributions</w:t>
      </w:r>
    </w:p>
    <w:p w14:paraId="58DCB367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ctivation</w:t>
      </w:r>
    </w:p>
    <w:p w14:paraId="25DB5D99" w14:textId="24B675DC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3971A7C2" wp14:editId="1FD40AFE">
            <wp:extent cx="3512820" cy="2590800"/>
            <wp:effectExtent l="0" t="0" r="0" b="0"/>
            <wp:docPr id="507937064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282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A26EA0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517AEB3B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39F210E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Quantiles</w:t>
      </w:r>
    </w:p>
    <w:p w14:paraId="3AC40222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55"/>
        <w:gridCol w:w="965"/>
        <w:gridCol w:w="1055"/>
      </w:tblGrid>
      <w:tr w:rsidR="00EB4B59" w14:paraId="6D389954" w14:textId="77777777">
        <w:trPr>
          <w:trHeight w:val="239"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92A97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7D2A2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C6084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0</w:t>
            </w:r>
          </w:p>
        </w:tc>
      </w:tr>
      <w:tr w:rsidR="00EB4B59" w14:paraId="0F07F2B7" w14:textId="77777777">
        <w:trPr>
          <w:trHeight w:val="239"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5F304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9.5%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CC5BA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E3F3A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.975</w:t>
            </w:r>
          </w:p>
        </w:tc>
      </w:tr>
      <w:tr w:rsidR="00EB4B59" w14:paraId="5F3A6E8C" w14:textId="77777777">
        <w:trPr>
          <w:trHeight w:val="239"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F7192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7.5%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8D536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C6370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3</w:t>
            </w:r>
          </w:p>
        </w:tc>
      </w:tr>
      <w:tr w:rsidR="00EB4B59" w14:paraId="7D34B8E4" w14:textId="77777777">
        <w:trPr>
          <w:trHeight w:val="239"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AFCA9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0.0%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FD26D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C7708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9</w:t>
            </w:r>
          </w:p>
        </w:tc>
      </w:tr>
      <w:tr w:rsidR="00EB4B59" w14:paraId="08E6321A" w14:textId="77777777">
        <w:trPr>
          <w:trHeight w:val="239"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A5F87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5.0%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39CDF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quartile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9F435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</w:t>
            </w:r>
          </w:p>
        </w:tc>
      </w:tr>
      <w:tr w:rsidR="00EB4B59" w14:paraId="4C46ECF4" w14:textId="77777777">
        <w:trPr>
          <w:trHeight w:val="239"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1CC15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324C2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9F247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</w:t>
            </w:r>
          </w:p>
        </w:tc>
      </w:tr>
      <w:tr w:rsidR="00EB4B59" w14:paraId="730C15A9" w14:textId="77777777">
        <w:trPr>
          <w:trHeight w:val="239"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FD32E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9738E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quartile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6E3C4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7</w:t>
            </w:r>
          </w:p>
        </w:tc>
      </w:tr>
      <w:tr w:rsidR="00EB4B59" w14:paraId="421D7607" w14:textId="77777777">
        <w:trPr>
          <w:trHeight w:val="239"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A7DD8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EA0B2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BB078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</w:t>
            </w:r>
          </w:p>
        </w:tc>
      </w:tr>
      <w:tr w:rsidR="00EB4B59" w14:paraId="3AEE08AB" w14:textId="77777777">
        <w:trPr>
          <w:trHeight w:val="239"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45C12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101AD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E24E9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</w:tr>
      <w:tr w:rsidR="00EB4B59" w14:paraId="6207BEA8" w14:textId="77777777">
        <w:trPr>
          <w:trHeight w:val="239"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CF4DB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E5CEF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41668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</w:t>
            </w:r>
          </w:p>
        </w:tc>
      </w:tr>
      <w:tr w:rsidR="00EB4B59" w14:paraId="58A5BF59" w14:textId="77777777">
        <w:trPr>
          <w:trHeight w:val="239"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2A1CE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A3BD0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96CF9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</w:t>
            </w:r>
          </w:p>
        </w:tc>
      </w:tr>
    </w:tbl>
    <w:p w14:paraId="69AA92DE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4FD1512C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Statistics</w:t>
      </w:r>
    </w:p>
    <w:p w14:paraId="2C23EEDC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65"/>
        <w:gridCol w:w="1055"/>
      </w:tblGrid>
      <w:tr w:rsidR="00EB4B59" w14:paraId="06A97931" w14:textId="77777777">
        <w:trPr>
          <w:trHeight w:val="239"/>
        </w:trPr>
        <w:tc>
          <w:tcPr>
            <w:tcW w:w="15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8F3AA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C9CC2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299834</w:t>
            </w:r>
          </w:p>
        </w:tc>
      </w:tr>
      <w:tr w:rsidR="00EB4B59" w14:paraId="6EA32C1B" w14:textId="77777777">
        <w:trPr>
          <w:trHeight w:val="239"/>
        </w:trPr>
        <w:tc>
          <w:tcPr>
            <w:tcW w:w="15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9B06C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608A3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0373429</w:t>
            </w:r>
          </w:p>
        </w:tc>
      </w:tr>
      <w:tr w:rsidR="00EB4B59" w14:paraId="2914F778" w14:textId="77777777">
        <w:trPr>
          <w:trHeight w:val="239"/>
        </w:trPr>
        <w:tc>
          <w:tcPr>
            <w:tcW w:w="15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DFF6A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td Err Mean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054AD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739933</w:t>
            </w:r>
          </w:p>
        </w:tc>
      </w:tr>
      <w:tr w:rsidR="00EB4B59" w14:paraId="05A3C8DC" w14:textId="77777777">
        <w:trPr>
          <w:trHeight w:val="239"/>
        </w:trPr>
        <w:tc>
          <w:tcPr>
            <w:tcW w:w="15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66768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Upper 95% Mean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DD30B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641198</w:t>
            </w:r>
          </w:p>
        </w:tc>
      </w:tr>
      <w:tr w:rsidR="00EB4B59" w14:paraId="629CC236" w14:textId="77777777">
        <w:trPr>
          <w:trHeight w:val="239"/>
        </w:trPr>
        <w:tc>
          <w:tcPr>
            <w:tcW w:w="15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5D5F9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ower 95% Mean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29CCA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95847</w:t>
            </w:r>
          </w:p>
        </w:tc>
      </w:tr>
      <w:tr w:rsidR="00EB4B59" w14:paraId="19BDFC64" w14:textId="77777777">
        <w:trPr>
          <w:trHeight w:val="239"/>
        </w:trPr>
        <w:tc>
          <w:tcPr>
            <w:tcW w:w="15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D37D8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82FA0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4</w:t>
            </w:r>
          </w:p>
        </w:tc>
      </w:tr>
      <w:tr w:rsidR="00EB4B59" w14:paraId="71582C8D" w14:textId="77777777">
        <w:trPr>
          <w:trHeight w:val="239"/>
        </w:trPr>
        <w:tc>
          <w:tcPr>
            <w:tcW w:w="15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883DE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N Missing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BB9BE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</w:tr>
    </w:tbl>
    <w:p w14:paraId="5EB21C4D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1F49235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lastRenderedPageBreak/>
        <w:t>Fit Group</w:t>
      </w:r>
    </w:p>
    <w:p w14:paraId="4E99EC18" w14:textId="2E154A19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lang w:bidi="ar-JO"/>
        </w:rPr>
      </w:pPr>
      <w:r>
        <w:rPr>
          <w:rFonts w:ascii="Segoe UI" w:hAnsi="Segoe UI" w:cs="Segoe UI"/>
          <w:b/>
          <w:bCs/>
          <w:color w:val="000000"/>
        </w:rPr>
        <w:t xml:space="preserve">Oneway Analysis of Activation By </w:t>
      </w:r>
      <w:r w:rsidR="00C344A9">
        <w:rPr>
          <w:rFonts w:ascii="Segoe UI" w:hAnsi="Segoe UI" w:cs="Segoe UI"/>
          <w:b/>
          <w:bCs/>
          <w:color w:val="000000"/>
        </w:rPr>
        <w:t>Previous visits to a psychologist/therapist.</w:t>
      </w:r>
    </w:p>
    <w:p w14:paraId="020343D7" w14:textId="435D5D3F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583D80B0" wp14:editId="418419E2">
            <wp:extent cx="3169920" cy="2040340"/>
            <wp:effectExtent l="0" t="0" r="0" b="0"/>
            <wp:docPr id="1203076339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614"/>
                    <a:stretch/>
                  </pic:blipFill>
                  <pic:spPr bwMode="auto">
                    <a:xfrm>
                      <a:off x="0" y="0"/>
                      <a:ext cx="3169920" cy="204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4E50E4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182271B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Oneway Anova</w:t>
      </w:r>
    </w:p>
    <w:p w14:paraId="1922ECFC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6BEA3F89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EB4B59" w14:paraId="665A1C73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94494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CB1E6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12878</w:t>
            </w:r>
          </w:p>
        </w:tc>
      </w:tr>
      <w:tr w:rsidR="00EB4B59" w14:paraId="1A6F14FF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02491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dj R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BB8F2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12057</w:t>
            </w:r>
          </w:p>
        </w:tc>
      </w:tr>
      <w:tr w:rsidR="00EB4B59" w14:paraId="68F8DEEC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8547F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26939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000838</w:t>
            </w:r>
          </w:p>
        </w:tc>
      </w:tr>
      <w:tr w:rsidR="00EB4B59" w14:paraId="370B1C93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8CE01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7EDDA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29983</w:t>
            </w:r>
          </w:p>
        </w:tc>
      </w:tr>
      <w:tr w:rsidR="00EB4B59" w14:paraId="614256CD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540E7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bservations (or Sum Wgts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BAD32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4</w:t>
            </w:r>
          </w:p>
        </w:tc>
      </w:tr>
    </w:tbl>
    <w:p w14:paraId="4908F121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7176616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Pooled t Test</w:t>
      </w:r>
    </w:p>
    <w:p w14:paraId="57B457CC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2-1</w:t>
      </w:r>
    </w:p>
    <w:p w14:paraId="3C99060D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Assuming equal variances</w:t>
      </w:r>
    </w:p>
    <w:p w14:paraId="5589EB80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90"/>
        <w:gridCol w:w="950"/>
        <w:gridCol w:w="920"/>
        <w:gridCol w:w="950"/>
      </w:tblGrid>
      <w:tr w:rsidR="00EB4B59" w14:paraId="67B02445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1C71F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ferenc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4D73E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63111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64A7A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 Ratio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80B51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959927</w:t>
            </w:r>
          </w:p>
        </w:tc>
      </w:tr>
      <w:tr w:rsidR="00EB4B59" w14:paraId="5853CD5E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6C610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td Err Di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D2397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66443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F30C1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24300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2</w:t>
            </w:r>
          </w:p>
        </w:tc>
      </w:tr>
      <w:tr w:rsidR="00EB4B59" w14:paraId="08E5ED3D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FA71E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Upper CL Di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F0943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93469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71FD8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gt; |t|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1738A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EB4B59" w14:paraId="6B318994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CAECF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ower CL Di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F1953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32753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F68F4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gt; t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E3CCB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EB4B59" w14:paraId="3BEDC64D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77F1B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nfidenc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80081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C4213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lt; t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3A3AC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0000</w:t>
            </w:r>
          </w:p>
        </w:tc>
      </w:tr>
    </w:tbl>
    <w:p w14:paraId="2BDD41EE" w14:textId="6063552E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4A7EB727" wp14:editId="71E103FF">
            <wp:extent cx="1569720" cy="876300"/>
            <wp:effectExtent l="0" t="0" r="0" b="0"/>
            <wp:docPr id="1571789658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9720" cy="87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3705A6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3E0A85D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0CA7E9AE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545"/>
        <w:gridCol w:w="860"/>
        <w:gridCol w:w="1145"/>
        <w:gridCol w:w="1355"/>
        <w:gridCol w:w="950"/>
        <w:gridCol w:w="965"/>
      </w:tblGrid>
      <w:tr w:rsidR="00EB4B59" w14:paraId="3F58E40D" w14:textId="77777777">
        <w:trPr>
          <w:trHeight w:val="239"/>
          <w:tblHeader/>
        </w:trPr>
        <w:tc>
          <w:tcPr>
            <w:tcW w:w="35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BC6F4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060A6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AC9E4D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E5BDFD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5A74AF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F3DC5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EB4B59" w14:paraId="073DA213" w14:textId="77777777">
        <w:trPr>
          <w:trHeight w:val="239"/>
        </w:trPr>
        <w:tc>
          <w:tcPr>
            <w:tcW w:w="35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3196AC" w14:textId="5E0B0BFA" w:rsidR="00EB4B59" w:rsidRDefault="00C344A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C344A9">
              <w:rPr>
                <w:rFonts w:ascii="Segoe UI" w:hAnsi="Segoe UI" w:cs="Segoe UI"/>
                <w:color w:val="000000"/>
                <w:sz w:val="18"/>
                <w:szCs w:val="18"/>
              </w:rPr>
              <w:t>Previous visits to a psychologist/therapist</w:t>
            </w:r>
            <w:r w:rsidRPr="00C344A9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</w:t>
            </w:r>
            <w:r w:rsidR="00EB4B59">
              <w:rPr>
                <w:rFonts w:ascii="Segoe UI" w:hAnsi="Segoe UI" w:cs="Segoe UI"/>
                <w:color w:val="000000"/>
                <w:sz w:val="18"/>
                <w:szCs w:val="18"/>
                <w:rtl/>
              </w:rPr>
              <w:t>؟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6E170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77545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64.675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EC83A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64.675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83478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5.6810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5CDAA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EB4B59" w14:paraId="2700C87B" w14:textId="77777777">
        <w:trPr>
          <w:trHeight w:val="239"/>
        </w:trPr>
        <w:tc>
          <w:tcPr>
            <w:tcW w:w="35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7F5F1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70957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2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226CA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3284.085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AE9FD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.01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36501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AB9F0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EB4B59" w14:paraId="71E521B6" w14:textId="77777777">
        <w:trPr>
          <w:trHeight w:val="239"/>
        </w:trPr>
        <w:tc>
          <w:tcPr>
            <w:tcW w:w="35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17D09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AA8D7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3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011EA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3848.760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0227D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BF3E6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C9EF1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</w:tbl>
    <w:p w14:paraId="7E4B2858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457A118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for Oneway Anova</w:t>
      </w:r>
    </w:p>
    <w:p w14:paraId="50CBE990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950"/>
        <w:gridCol w:w="995"/>
        <w:gridCol w:w="1160"/>
        <w:gridCol w:w="1175"/>
      </w:tblGrid>
      <w:tr w:rsidR="00EB4B59" w14:paraId="2331EB5D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CC1CF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lastRenderedPageBreak/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801FE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54912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3521DE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052D7E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53090D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</w:tr>
      <w:tr w:rsidR="00EB4B59" w14:paraId="7383B93A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1F256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EAB95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1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D5C93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1075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948E0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7963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18AC7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755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9CD42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460</w:t>
            </w:r>
          </w:p>
        </w:tc>
      </w:tr>
      <w:tr w:rsidR="00EB4B59" w14:paraId="2FF1083F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65D6D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EFB7D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6BB23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7386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A14B1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63969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CA7A0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484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B88C7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994</w:t>
            </w:r>
          </w:p>
        </w:tc>
      </w:tr>
    </w:tbl>
    <w:p w14:paraId="4CD62503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4E56D2E9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Std Error uses a pooled estimate of error variance</w:t>
      </w:r>
    </w:p>
    <w:p w14:paraId="73E600EB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and Std Deviations</w:t>
      </w:r>
    </w:p>
    <w:p w14:paraId="59BE3420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1055"/>
        <w:gridCol w:w="1055"/>
        <w:gridCol w:w="1055"/>
        <w:gridCol w:w="1160"/>
        <w:gridCol w:w="1175"/>
        <w:gridCol w:w="1160"/>
        <w:gridCol w:w="1175"/>
        <w:gridCol w:w="2870"/>
      </w:tblGrid>
      <w:tr w:rsidR="00EB4B59" w14:paraId="6038D102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0E29A1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3E8F3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B082A0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416FF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702DC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 Mean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98A16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74C72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709221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 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6DE76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 Upper 95%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7526D52" w14:textId="67DED8A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noProof/>
                <w:color w:val="000000"/>
                <w:sz w:val="18"/>
                <w:szCs w:val="18"/>
              </w:rPr>
              <w:drawing>
                <wp:inline distT="0" distB="0" distL="0" distR="0" wp14:anchorId="7A453D7D" wp14:editId="25EBF33B">
                  <wp:extent cx="1447800" cy="213360"/>
                  <wp:effectExtent l="0" t="0" r="0" b="0"/>
                  <wp:docPr id="986930230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B59" w14:paraId="239D45B8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B71AF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93068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16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6EE9F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107527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12C96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9970917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C4528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795182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9DBE2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755295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95E81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459759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F4A99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7582024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1B08C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2568134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2BBA77" w14:textId="0FB57CF3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4D54DAF2" wp14:editId="6392BEFB">
                  <wp:extent cx="1447800" cy="129540"/>
                  <wp:effectExtent l="0" t="0" r="0" b="3810"/>
                  <wp:docPr id="1356714789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12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B59" w14:paraId="5649FBDC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88593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D2933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66FD8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738636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18D54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0486425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BAAA5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6447875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26C8C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457051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F0E14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020221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FED44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2680415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229B2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1029623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A8296D" w14:textId="7C33D7AD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4B605D8A" wp14:editId="08ECB6F7">
                  <wp:extent cx="1447800" cy="129540"/>
                  <wp:effectExtent l="0" t="0" r="0" b="3810"/>
                  <wp:docPr id="1037603839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12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F5008C7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6C6D9CAC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80"/>
        <w:gridCol w:w="695"/>
      </w:tblGrid>
      <w:tr w:rsidR="00EB4B59" w14:paraId="2656B125" w14:textId="77777777">
        <w:trPr>
          <w:trHeight w:val="239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205F5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issing Rows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F6FD0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</w:tr>
      <w:tr w:rsidR="00EB4B59" w14:paraId="76D0CB72" w14:textId="77777777">
        <w:trPr>
          <w:trHeight w:val="239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D68E9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xcluded Rows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2A036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</w:t>
            </w:r>
          </w:p>
        </w:tc>
      </w:tr>
    </w:tbl>
    <w:p w14:paraId="4319D67D" w14:textId="17A0EC4B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lang w:bidi="ar-JO"/>
        </w:rPr>
      </w:pPr>
      <w:r>
        <w:rPr>
          <w:rFonts w:ascii="Segoe UI" w:hAnsi="Segoe UI" w:cs="Segoe UI"/>
          <w:b/>
          <w:bCs/>
          <w:color w:val="000000"/>
        </w:rPr>
        <w:t>Oneway Analysis of Activation By</w:t>
      </w:r>
      <w:r w:rsidR="00C344A9">
        <w:rPr>
          <w:rFonts w:ascii="Segoe UI" w:hAnsi="Segoe UI" w:cs="Segoe UI"/>
          <w:b/>
          <w:bCs/>
          <w:color w:val="000000"/>
          <w:lang w:bidi="ar-JO"/>
        </w:rPr>
        <w:t xml:space="preserve"> Family monthly income</w:t>
      </w:r>
    </w:p>
    <w:p w14:paraId="51465FD6" w14:textId="0B4E65CC" w:rsidR="00EB4B59" w:rsidRDefault="00263017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 w:rsidRPr="00263017">
        <w:rPr>
          <w:rFonts w:ascii="Segoe UI" w:hAnsi="Segoe UI" w:cs="Segoe UI"/>
          <w:noProof/>
          <w:color w:val="000000"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BD2D57E" wp14:editId="51F2CD21">
                <wp:simplePos x="0" y="0"/>
                <wp:positionH relativeFrom="column">
                  <wp:posOffset>240895</wp:posOffset>
                </wp:positionH>
                <wp:positionV relativeFrom="paragraph">
                  <wp:posOffset>2037856</wp:posOffset>
                </wp:positionV>
                <wp:extent cx="2360930" cy="1404620"/>
                <wp:effectExtent l="0" t="0" r="3810" b="571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B2823B" w14:textId="4DE6C630" w:rsidR="00263017" w:rsidRDefault="00263017" w:rsidP="00263017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BD2D57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8.95pt;margin-top:160.45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" stroked="f">
                <v:textbox style="mso-fit-shape-to-text:t">
                  <w:txbxContent>
                    <w:p w14:paraId="1FB2823B" w14:textId="4DE6C630" w:rsidR="00263017" w:rsidRDefault="00263017" w:rsidP="00263017"/>
                  </w:txbxContent>
                </v:textbox>
              </v:shape>
            </w:pict>
          </mc:Fallback>
        </mc:AlternateContent>
      </w:r>
      <w:r w:rsidR="00EB4B59"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4AF158FD" wp14:editId="2AC51A2A">
            <wp:extent cx="4084320" cy="2354580"/>
            <wp:effectExtent l="0" t="0" r="0" b="7620"/>
            <wp:docPr id="1486661725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320" cy="235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D77A33" w14:textId="0B0E6653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4C77A7C1" w14:textId="54DDEC3D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Oneway Anova</w:t>
      </w:r>
    </w:p>
    <w:p w14:paraId="256B7DEB" w14:textId="45953025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27CA5BF1" w14:textId="1CE3963F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EB4B59" w14:paraId="5AAF3CBC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35EF8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33437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942</w:t>
            </w:r>
          </w:p>
        </w:tc>
      </w:tr>
      <w:tr w:rsidR="00EB4B59" w14:paraId="5B33991E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B9EDB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dj R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E12AC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6943</w:t>
            </w:r>
          </w:p>
        </w:tc>
      </w:tr>
      <w:tr w:rsidR="00EB4B59" w14:paraId="1AC5CADF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85F8F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AD69E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016346</w:t>
            </w:r>
          </w:p>
        </w:tc>
      </w:tr>
      <w:tr w:rsidR="00EB4B59" w14:paraId="34510CF2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0486B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B0A25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29983</w:t>
            </w:r>
          </w:p>
        </w:tc>
      </w:tr>
      <w:tr w:rsidR="00EB4B59" w14:paraId="180065F7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6A66E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bservations (or Sum Wgts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F9536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4</w:t>
            </w:r>
          </w:p>
        </w:tc>
      </w:tr>
    </w:tbl>
    <w:p w14:paraId="62547145" w14:textId="4816035A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5C8A5B47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42DC8C42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120"/>
        <w:gridCol w:w="860"/>
        <w:gridCol w:w="1145"/>
        <w:gridCol w:w="1355"/>
        <w:gridCol w:w="950"/>
        <w:gridCol w:w="965"/>
      </w:tblGrid>
      <w:tr w:rsidR="00EB4B59" w14:paraId="311F5415" w14:textId="77777777">
        <w:trPr>
          <w:trHeight w:val="239"/>
          <w:tblHeader/>
        </w:trPr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1FD952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850809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62F9C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714181C" w14:textId="1B657B04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EDD07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662A34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EB4B59" w14:paraId="10806910" w14:textId="77777777">
        <w:trPr>
          <w:trHeight w:val="239"/>
        </w:trPr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E96952" w14:textId="571DD328" w:rsidR="00EB4B59" w:rsidRDefault="00C344A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C344A9">
              <w:rPr>
                <w:rFonts w:ascii="Segoe UI" w:hAnsi="Segoe UI" w:cs="Segoe UI"/>
                <w:color w:val="000000"/>
                <w:sz w:val="18"/>
                <w:szCs w:val="18"/>
              </w:rPr>
              <w:t>Family monthly income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7A316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C6024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13.051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51362E" w14:textId="3D886C39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7.684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984FE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8038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3D94B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0.0099*</w:t>
            </w:r>
          </w:p>
        </w:tc>
      </w:tr>
      <w:tr w:rsidR="00EB4B59" w14:paraId="352C412E" w14:textId="77777777">
        <w:trPr>
          <w:trHeight w:val="239"/>
        </w:trPr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4B401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E66B7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B5045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3435.709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74C7E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.19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261FF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A53D4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EB4B59" w14:paraId="46BE142F" w14:textId="77777777">
        <w:trPr>
          <w:trHeight w:val="239"/>
        </w:trPr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CD55A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5AEC1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3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20DA4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3848.760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634D3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95BB8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48ED2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</w:tbl>
    <w:p w14:paraId="051918F5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EDF263A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for Oneway Anova</w:t>
      </w:r>
    </w:p>
    <w:p w14:paraId="41CA53E4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950"/>
        <w:gridCol w:w="995"/>
        <w:gridCol w:w="1160"/>
        <w:gridCol w:w="1175"/>
      </w:tblGrid>
      <w:tr w:rsidR="00EB4B59" w14:paraId="5161FD8B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A011CF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lastRenderedPageBreak/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7C1AA2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BA9029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D4463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395DDF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771BCB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</w:tr>
      <w:tr w:rsidR="00EB4B59" w14:paraId="0604804E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488C6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3EE2C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3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8F795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0889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2FA2C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2252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8381E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652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1B792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525</w:t>
            </w:r>
          </w:p>
        </w:tc>
      </w:tr>
      <w:tr w:rsidR="00EB4B59" w14:paraId="1FFA3AF1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BAD25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24B25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DB9AB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0871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CC0F4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2969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73606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440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47079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734</w:t>
            </w:r>
          </w:p>
        </w:tc>
      </w:tr>
      <w:tr w:rsidR="00EB4B59" w14:paraId="5F97B917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B3ED4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A3237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95A36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7429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AA0E8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1909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FBB9F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332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1A14A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154</w:t>
            </w:r>
          </w:p>
        </w:tc>
      </w:tr>
      <w:tr w:rsidR="00EB4B59" w14:paraId="5A5314DC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A4807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E06E2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EDC43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0714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8DAFA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1909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975CB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661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CC151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482</w:t>
            </w:r>
          </w:p>
        </w:tc>
      </w:tr>
    </w:tbl>
    <w:p w14:paraId="40542A84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7EFE7AF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Std Error uses a pooled estimate of error variance</w:t>
      </w:r>
    </w:p>
    <w:p w14:paraId="49982DB1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and Std Deviations</w:t>
      </w:r>
    </w:p>
    <w:p w14:paraId="6E1DC8B9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1055"/>
        <w:gridCol w:w="1055"/>
        <w:gridCol w:w="1055"/>
        <w:gridCol w:w="1160"/>
        <w:gridCol w:w="1175"/>
        <w:gridCol w:w="1160"/>
        <w:gridCol w:w="1175"/>
        <w:gridCol w:w="2870"/>
      </w:tblGrid>
      <w:tr w:rsidR="00EB4B59" w14:paraId="6EB43706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AA50D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BEC878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18E33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1D1C19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6FDC84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 Mean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0F92BA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0B7F4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E1DAA3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 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170D6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 Upper 95%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66A7FC2" w14:textId="6AE2EF44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noProof/>
                <w:color w:val="000000"/>
                <w:sz w:val="18"/>
                <w:szCs w:val="18"/>
              </w:rPr>
              <w:drawing>
                <wp:inline distT="0" distB="0" distL="0" distR="0" wp14:anchorId="27EFC44B" wp14:editId="51775ACB">
                  <wp:extent cx="1447800" cy="213360"/>
                  <wp:effectExtent l="0" t="0" r="0" b="0"/>
                  <wp:docPr id="1575257134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B59" w14:paraId="326F8310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AFE3A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BC7A7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31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B3256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088919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AF027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227779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FF567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303427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A40F8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636706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F3BBC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541133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779B0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9240788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84592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5645467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5D0AAD" w14:textId="74CC7264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344A37AE" wp14:editId="6B389581">
                  <wp:extent cx="1447800" cy="129540"/>
                  <wp:effectExtent l="0" t="0" r="0" b="3810"/>
                  <wp:docPr id="696351033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12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B59" w14:paraId="6A6C3884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03CC1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B9489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220E7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087087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92982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6734624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E388E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109038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07C80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475497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90B02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698677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C256D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2728037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8AE59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1405249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979641" w14:textId="57CAEE30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1E46DE29" wp14:editId="1002D5A6">
                  <wp:extent cx="1447800" cy="129540"/>
                  <wp:effectExtent l="0" t="0" r="0" b="3810"/>
                  <wp:docPr id="196689057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12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B59" w14:paraId="34434A9B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C1185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D07DA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714FA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742857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09874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9334285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9828F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896575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68EBC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566523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299C1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919192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55E8A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2300088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CC629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9196511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EFB6C4" w14:textId="243DF9BE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1FC59D78" wp14:editId="45929A80">
                  <wp:extent cx="1447800" cy="129540"/>
                  <wp:effectExtent l="0" t="0" r="0" b="3810"/>
                  <wp:docPr id="909745178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12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B59" w14:paraId="07354E47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91E82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8359A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13852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071429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E8246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3207077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CA3BB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554691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61DEA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564309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A8951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578548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6BC7E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4194865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E0C62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584256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1DB854" w14:textId="0C2904CF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7B36BE83" wp14:editId="51001B6D">
                  <wp:extent cx="1447800" cy="129540"/>
                  <wp:effectExtent l="0" t="0" r="0" b="3810"/>
                  <wp:docPr id="435826497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12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308B284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FB538B0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Comparisons</w:t>
      </w:r>
    </w:p>
    <w:p w14:paraId="064C7D66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Comparisons for all pairs using Tukey-Kramer HSD</w:t>
      </w:r>
    </w:p>
    <w:p w14:paraId="3F737424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Confidence Quantile</w:t>
      </w:r>
    </w:p>
    <w:p w14:paraId="4B3B6ADC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950"/>
        <w:gridCol w:w="950"/>
      </w:tblGrid>
      <w:tr w:rsidR="00EB4B59" w14:paraId="1CE7F7B0" w14:textId="77777777">
        <w:trPr>
          <w:trHeight w:val="239"/>
          <w:tblHeader/>
        </w:trPr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17F555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q*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CF98EC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Alpha</w:t>
            </w:r>
          </w:p>
        </w:tc>
      </w:tr>
      <w:tr w:rsidR="00EB4B59" w14:paraId="63AD3191" w14:textId="77777777">
        <w:trPr>
          <w:trHeight w:val="239"/>
        </w:trPr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15CAA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5727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0CD0A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5</w:t>
            </w:r>
          </w:p>
        </w:tc>
      </w:tr>
    </w:tbl>
    <w:p w14:paraId="0653698A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49047440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HSD Threshold Matrix</w:t>
      </w:r>
    </w:p>
    <w:p w14:paraId="4AECA007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Abs(Dif)-HSD</w:t>
      </w:r>
    </w:p>
    <w:p w14:paraId="72C41225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15"/>
        <w:gridCol w:w="995"/>
        <w:gridCol w:w="995"/>
        <w:gridCol w:w="995"/>
        <w:gridCol w:w="995"/>
      </w:tblGrid>
      <w:tr w:rsidR="00EB4B59" w14:paraId="6DF8CB37" w14:textId="77777777">
        <w:trPr>
          <w:trHeight w:val="239"/>
          <w:tblHeader/>
        </w:trPr>
        <w:tc>
          <w:tcPr>
            <w:tcW w:w="2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F8FAF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C0DAB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93FB3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1971A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2AEDF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EB4B59" w14:paraId="4E914321" w14:textId="77777777">
        <w:trPr>
          <w:trHeight w:val="239"/>
        </w:trPr>
        <w:tc>
          <w:tcPr>
            <w:tcW w:w="2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98E1A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16D53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2.6163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FE3BF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2.2877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4FCAF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460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2A948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0.0508</w:t>
            </w:r>
          </w:p>
        </w:tc>
      </w:tr>
      <w:tr w:rsidR="00EB4B59" w14:paraId="5A62EC8A" w14:textId="77777777">
        <w:trPr>
          <w:trHeight w:val="239"/>
        </w:trPr>
        <w:tc>
          <w:tcPr>
            <w:tcW w:w="2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C9307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55192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2.2877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B2B16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2.6163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4D8EA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0.2826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663DE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0.3794</w:t>
            </w:r>
          </w:p>
        </w:tc>
      </w:tr>
      <w:tr w:rsidR="00EB4B59" w14:paraId="2C51437B" w14:textId="77777777">
        <w:trPr>
          <w:trHeight w:val="239"/>
        </w:trPr>
        <w:tc>
          <w:tcPr>
            <w:tcW w:w="2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195E8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4B0B5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460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FF2DA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0.2826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87FF3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0.8096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57CC9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1.0215</w:t>
            </w:r>
          </w:p>
        </w:tc>
      </w:tr>
      <w:tr w:rsidR="00EB4B59" w14:paraId="15ED86B7" w14:textId="77777777">
        <w:trPr>
          <w:trHeight w:val="239"/>
        </w:trPr>
        <w:tc>
          <w:tcPr>
            <w:tcW w:w="2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96922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73005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0.0508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E21A8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0.3794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21452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1.0215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65B56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1.1995</w:t>
            </w:r>
          </w:p>
        </w:tc>
      </w:tr>
    </w:tbl>
    <w:p w14:paraId="5455E0D6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D9F6115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Positive values show pairs of means that are significantly different.</w:t>
      </w:r>
    </w:p>
    <w:p w14:paraId="665C5FAF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Connecting Letters Report</w:t>
      </w:r>
    </w:p>
    <w:p w14:paraId="00CF9C90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290"/>
        <w:gridCol w:w="275"/>
        <w:gridCol w:w="1145"/>
      </w:tblGrid>
      <w:tr w:rsidR="00EB4B59" w14:paraId="4EE2C4BD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7B5E79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881D32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8DB7C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2CF89B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EB4B59" w14:paraId="2B95DFF2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A2544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88554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3B654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A8ECE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071429</w:t>
            </w:r>
          </w:p>
        </w:tc>
      </w:tr>
      <w:tr w:rsidR="00EB4B59" w14:paraId="1E4FFA1C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BD01F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00F2F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74C05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03E40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742857</w:t>
            </w:r>
          </w:p>
        </w:tc>
      </w:tr>
      <w:tr w:rsidR="00EB4B59" w14:paraId="7D5ABFDD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3AD53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1399E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03AF1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6121C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088919</w:t>
            </w:r>
          </w:p>
        </w:tc>
      </w:tr>
      <w:tr w:rsidR="00EB4B59" w14:paraId="6D435DD8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7F6DE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A92BF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094B4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9A79E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087087</w:t>
            </w:r>
          </w:p>
        </w:tc>
      </w:tr>
    </w:tbl>
    <w:p w14:paraId="4C7419E2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D11DB08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Levels not connected by same letter are significantly different.</w:t>
      </w:r>
    </w:p>
    <w:p w14:paraId="510C72E9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Ordered Differences Report</w:t>
      </w:r>
    </w:p>
    <w:p w14:paraId="65A1268A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800"/>
        <w:gridCol w:w="1115"/>
        <w:gridCol w:w="1115"/>
        <w:gridCol w:w="1055"/>
        <w:gridCol w:w="1055"/>
        <w:gridCol w:w="890"/>
        <w:gridCol w:w="2870"/>
      </w:tblGrid>
      <w:tr w:rsidR="00EB4B59" w14:paraId="146DAC16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506A6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0FBFD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 xml:space="preserve"> - Level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13ECE9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ifference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188D8B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 Dif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9EDC39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CL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761DA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CL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5C4B4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EC20605" w14:textId="760BE78C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noProof/>
                <w:color w:val="000000"/>
                <w:sz w:val="18"/>
                <w:szCs w:val="18"/>
              </w:rPr>
              <w:drawing>
                <wp:inline distT="0" distB="0" distL="0" distR="0" wp14:anchorId="7E379116" wp14:editId="160FC52C">
                  <wp:extent cx="1463040" cy="213360"/>
                  <wp:effectExtent l="0" t="0" r="3810" b="0"/>
                  <wp:docPr id="7133038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304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B59" w14:paraId="0B1F432A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6F794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8D200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12174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984341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134F0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91069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CCFDF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0.05084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37CEF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019524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0B923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591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F59342" w14:textId="6F9189D8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34C5EF9B" wp14:editId="5A64FED8">
                  <wp:extent cx="1463040" cy="129540"/>
                  <wp:effectExtent l="0" t="0" r="3810" b="3810"/>
                  <wp:docPr id="80720691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3040" cy="12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B59" w14:paraId="0FA7C325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60633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CB47B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8A1DC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982509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A62CC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52734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105F9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4595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306F3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919067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27436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>
              <w:rPr>
                <w:rFonts w:ascii="Segoe UI" w:hAnsi="Segoe UI" w:cs="Segoe UI"/>
                <w:color w:val="F03246"/>
                <w:sz w:val="18"/>
                <w:szCs w:val="18"/>
              </w:rPr>
              <w:t>0.0425*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51D00F" w14:textId="48881E5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2885D577" wp14:editId="29DAC36E">
                  <wp:extent cx="1463040" cy="129540"/>
                  <wp:effectExtent l="0" t="0" r="3810" b="3810"/>
                  <wp:docPr id="92034757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3040" cy="12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B59" w14:paraId="3F016870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F60C6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469A7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A0B94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655770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F0777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91069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22E8C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0.37941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48825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690952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BC497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559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5B7E19" w14:textId="4F86CE3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315B0D00" wp14:editId="74A09526">
                  <wp:extent cx="1463040" cy="129540"/>
                  <wp:effectExtent l="0" t="0" r="3810" b="3810"/>
                  <wp:docPr id="113744678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3040" cy="12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B59" w14:paraId="25BA8145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1064F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FED84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BC3FF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653938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EE994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52734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7C367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0.2826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42CAC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590496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6AE43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245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C16E8A" w14:textId="3C99EB6E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0D0E7984" wp14:editId="51CCE5D5">
                  <wp:extent cx="1463040" cy="129540"/>
                  <wp:effectExtent l="0" t="0" r="3810" b="3810"/>
                  <wp:docPr id="841263770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3040" cy="12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B59" w14:paraId="05F54122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FE056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237D9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95027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28571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8C3A2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016948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A03A2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2.28773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E4667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944874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3B3A1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883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308F45" w14:textId="0EE07032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7F587F7C" wp14:editId="2DE39539">
                  <wp:extent cx="1463040" cy="129540"/>
                  <wp:effectExtent l="0" t="0" r="3810" b="3810"/>
                  <wp:docPr id="1607105822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3040" cy="12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B59" w14:paraId="019D5472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D05A9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30374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C4C81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1832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3D613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9776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C757A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1.02149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7B091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025153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19C77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06454C" w14:textId="672E1EE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011FC3A4" wp14:editId="5ADCE445">
                  <wp:extent cx="1463040" cy="129540"/>
                  <wp:effectExtent l="0" t="0" r="3810" b="3810"/>
                  <wp:docPr id="103942123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3040" cy="12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BBD592E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A13034A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80"/>
        <w:gridCol w:w="695"/>
      </w:tblGrid>
      <w:tr w:rsidR="00EB4B59" w14:paraId="2C969761" w14:textId="77777777">
        <w:trPr>
          <w:trHeight w:val="239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72217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issing Rows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7A799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</w:tr>
      <w:tr w:rsidR="00EB4B59" w14:paraId="3A7F00B1" w14:textId="77777777">
        <w:trPr>
          <w:trHeight w:val="239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3A26B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xcluded Rows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EB7F4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</w:t>
            </w:r>
          </w:p>
        </w:tc>
      </w:tr>
    </w:tbl>
    <w:p w14:paraId="354A52BB" w14:textId="196228F9" w:rsidR="00EB4B59" w:rsidRDefault="00EB4B59" w:rsidP="00C344A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Oneway Analysis of Activation By</w:t>
      </w:r>
      <w:r w:rsidR="00C344A9">
        <w:rPr>
          <w:rFonts w:ascii="Segoe UI" w:hAnsi="Segoe UI" w:cs="Segoe UI"/>
          <w:b/>
          <w:bCs/>
          <w:color w:val="000000"/>
        </w:rPr>
        <w:t xml:space="preserve"> strong relationship with extended family</w:t>
      </w:r>
    </w:p>
    <w:p w14:paraId="7F548DE5" w14:textId="393B454F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3AA12D57" wp14:editId="296C5EB6">
            <wp:extent cx="3169920" cy="2019868"/>
            <wp:effectExtent l="0" t="0" r="0" b="0"/>
            <wp:docPr id="315731413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530"/>
                    <a:stretch/>
                  </pic:blipFill>
                  <pic:spPr bwMode="auto">
                    <a:xfrm>
                      <a:off x="0" y="0"/>
                      <a:ext cx="3169920" cy="2019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D492B5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B0D2829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Oneway Anova</w:t>
      </w:r>
    </w:p>
    <w:p w14:paraId="62CA70C7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0B5571DD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EB4B59" w14:paraId="034B7312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FDF08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00F1D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9246</w:t>
            </w:r>
          </w:p>
        </w:tc>
      </w:tr>
      <w:tr w:rsidR="00EB4B59" w14:paraId="05306B5C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8A2D7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dj R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FF035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8422</w:t>
            </w:r>
          </w:p>
        </w:tc>
      </w:tr>
      <w:tr w:rsidR="00EB4B59" w14:paraId="35010F42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935CB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58F6C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011866</w:t>
            </w:r>
          </w:p>
        </w:tc>
      </w:tr>
      <w:tr w:rsidR="00EB4B59" w14:paraId="3EFDD0E8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B3295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45208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29983</w:t>
            </w:r>
          </w:p>
        </w:tc>
      </w:tr>
      <w:tr w:rsidR="00EB4B59" w14:paraId="46357FD9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44236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bservations (or Sum Wgts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0F1F6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4</w:t>
            </w:r>
          </w:p>
        </w:tc>
      </w:tr>
    </w:tbl>
    <w:p w14:paraId="0D768D37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814213E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Pooled t Test</w:t>
      </w:r>
    </w:p>
    <w:p w14:paraId="574C0C15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2-1</w:t>
      </w:r>
    </w:p>
    <w:p w14:paraId="1B786330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Assuming equal variances</w:t>
      </w:r>
    </w:p>
    <w:p w14:paraId="7481EEF1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90"/>
        <w:gridCol w:w="950"/>
        <w:gridCol w:w="920"/>
        <w:gridCol w:w="950"/>
      </w:tblGrid>
      <w:tr w:rsidR="00EB4B59" w14:paraId="4F96C6DF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B890D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ferenc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9909D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1.2336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1AEAA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 Ratio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A9AE7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3.34927</w:t>
            </w:r>
          </w:p>
        </w:tc>
      </w:tr>
      <w:tr w:rsidR="00EB4B59" w14:paraId="2787EB60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58495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td Err Di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02001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683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C9833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BC86B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2</w:t>
            </w:r>
          </w:p>
        </w:tc>
      </w:tr>
      <w:tr w:rsidR="00EB4B59" w14:paraId="67D237BE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5D88C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Upper CL Di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544DD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0.5110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3C443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gt; |t|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11FAE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0.0008*</w:t>
            </w:r>
          </w:p>
        </w:tc>
      </w:tr>
      <w:tr w:rsidR="00EB4B59" w14:paraId="4D2BF0C0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B1621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ower CL Di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0D060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1.9562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AD86E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gt; t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1BFFA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996</w:t>
            </w:r>
          </w:p>
        </w:tc>
      </w:tr>
      <w:tr w:rsidR="00EB4B59" w14:paraId="773960E0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BFE75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nfidenc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1AEAE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B30BF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lt; t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DDFCD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0.0004*</w:t>
            </w:r>
          </w:p>
        </w:tc>
      </w:tr>
    </w:tbl>
    <w:p w14:paraId="6F4667FC" w14:textId="4359D3D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54553660" wp14:editId="328F6D1E">
            <wp:extent cx="1569720" cy="876300"/>
            <wp:effectExtent l="0" t="0" r="0" b="0"/>
            <wp:docPr id="17778474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9720" cy="87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101D10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437EC05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6066435F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5060"/>
        <w:gridCol w:w="860"/>
        <w:gridCol w:w="1145"/>
        <w:gridCol w:w="1355"/>
        <w:gridCol w:w="950"/>
        <w:gridCol w:w="965"/>
      </w:tblGrid>
      <w:tr w:rsidR="00EB4B59" w14:paraId="761C84B5" w14:textId="77777777">
        <w:trPr>
          <w:trHeight w:val="239"/>
          <w:tblHeader/>
        </w:trPr>
        <w:tc>
          <w:tcPr>
            <w:tcW w:w="5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E337F4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A5E87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D3B66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098ED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1B8DC7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BED9FE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EB4B59" w14:paraId="4F7F3D38" w14:textId="77777777">
        <w:trPr>
          <w:trHeight w:val="239"/>
        </w:trPr>
        <w:tc>
          <w:tcPr>
            <w:tcW w:w="50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1C1681" w14:textId="02A05A61" w:rsidR="00EB4B59" w:rsidRDefault="00C344A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C344A9">
              <w:rPr>
                <w:rFonts w:ascii="Segoe UI" w:hAnsi="Segoe UI" w:cs="Segoe UI"/>
                <w:color w:val="000000"/>
                <w:sz w:val="18"/>
                <w:szCs w:val="18"/>
              </w:rPr>
              <w:t>strong relationship with extended family</w:t>
            </w:r>
            <w:r w:rsidRPr="00C344A9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</w:t>
            </w:r>
            <w:r w:rsidR="00EB4B59">
              <w:rPr>
                <w:rFonts w:ascii="Segoe UI" w:hAnsi="Segoe UI" w:cs="Segoe UI"/>
                <w:color w:val="000000"/>
                <w:sz w:val="18"/>
                <w:szCs w:val="18"/>
                <w:rtl/>
              </w:rPr>
              <w:t>؟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982B5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C4096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05.432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A9182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05.432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11178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.2176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C0F4E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0.0008*</w:t>
            </w:r>
          </w:p>
        </w:tc>
      </w:tr>
      <w:tr w:rsidR="00EB4B59" w14:paraId="0DBFC51D" w14:textId="77777777">
        <w:trPr>
          <w:trHeight w:val="239"/>
        </w:trPr>
        <w:tc>
          <w:tcPr>
            <w:tcW w:w="50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5C733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BE12E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2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E8DC2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3443.328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53685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.143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D5A73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7CE73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EB4B59" w14:paraId="4140BC64" w14:textId="77777777">
        <w:trPr>
          <w:trHeight w:val="239"/>
        </w:trPr>
        <w:tc>
          <w:tcPr>
            <w:tcW w:w="50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F9949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C75C3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3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2AB77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3848.760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CD8DF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CB79D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0D3F4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</w:tbl>
    <w:p w14:paraId="6B881401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5E7455BC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lastRenderedPageBreak/>
        <w:t>Means for Oneway Anova</w:t>
      </w:r>
    </w:p>
    <w:p w14:paraId="3009F260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950"/>
        <w:gridCol w:w="995"/>
        <w:gridCol w:w="1160"/>
        <w:gridCol w:w="1175"/>
      </w:tblGrid>
      <w:tr w:rsidR="00EB4B59" w14:paraId="00C342BF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A427F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C9EE9F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78215B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87489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F9D86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EEA1D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</w:tr>
      <w:tr w:rsidR="00EB4B59" w14:paraId="391BD63A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E44F4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C187D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84575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1256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18369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0135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F42F3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534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C3B5A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717</w:t>
            </w:r>
          </w:p>
        </w:tc>
      </w:tr>
      <w:tr w:rsidR="00EB4B59" w14:paraId="7900F6B0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F648C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52249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51FD0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8921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650FB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1176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19E52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477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7A0AE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308</w:t>
            </w:r>
          </w:p>
        </w:tc>
      </w:tr>
    </w:tbl>
    <w:p w14:paraId="3504B5AD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0BA6B84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Std Error uses a pooled estimate of error variance</w:t>
      </w:r>
    </w:p>
    <w:p w14:paraId="5ABB6D3C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and Std Deviations</w:t>
      </w:r>
    </w:p>
    <w:p w14:paraId="635A7F2C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1055"/>
        <w:gridCol w:w="1055"/>
        <w:gridCol w:w="1055"/>
        <w:gridCol w:w="1160"/>
        <w:gridCol w:w="1175"/>
        <w:gridCol w:w="1160"/>
        <w:gridCol w:w="1175"/>
        <w:gridCol w:w="2870"/>
      </w:tblGrid>
      <w:tr w:rsidR="00EB4B59" w14:paraId="0E1D2376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1CD95C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F892A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91E8E1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3F0E5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16A3C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 Mean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995162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77EC2D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50647B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 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FA107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 Upper 95%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57A9E3" w14:textId="44C54A8B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noProof/>
                <w:color w:val="000000"/>
                <w:sz w:val="18"/>
                <w:szCs w:val="18"/>
              </w:rPr>
              <w:drawing>
                <wp:inline distT="0" distB="0" distL="0" distR="0" wp14:anchorId="6413E906" wp14:editId="1A979895">
                  <wp:extent cx="1447800" cy="213360"/>
                  <wp:effectExtent l="0" t="0" r="0" b="0"/>
                  <wp:docPr id="1713635774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B59" w14:paraId="15E537CA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E62FF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CB2F9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ED55F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125628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07178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0053961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1F78F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010233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70F93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533829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15B07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717427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20686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6151653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520BB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4543629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982C39" w14:textId="3A0BFA0E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6ADF7773" wp14:editId="6B0F03A6">
                  <wp:extent cx="1447800" cy="129540"/>
                  <wp:effectExtent l="0" t="0" r="0" b="3810"/>
                  <wp:docPr id="104855037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12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B59" w14:paraId="6C4C5EBB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99F2E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07B24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4F100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89206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26CC4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0150545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76F98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118713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4EE1E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476174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3CD6B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307945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064A7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7350647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63166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3240008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5FA512" w14:textId="45C8C1EE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19F662AD" wp14:editId="55E82463">
                  <wp:extent cx="1447800" cy="129540"/>
                  <wp:effectExtent l="0" t="0" r="0" b="3810"/>
                  <wp:docPr id="804280041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12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8DB18CE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8536DD5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80"/>
        <w:gridCol w:w="695"/>
      </w:tblGrid>
      <w:tr w:rsidR="00EB4B59" w14:paraId="7D18AF45" w14:textId="77777777">
        <w:trPr>
          <w:trHeight w:val="239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A9336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issing Rows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2705D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</w:tr>
      <w:tr w:rsidR="00EB4B59" w14:paraId="7854F323" w14:textId="77777777">
        <w:trPr>
          <w:trHeight w:val="239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08EEE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xcluded Rows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C262C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</w:t>
            </w:r>
          </w:p>
        </w:tc>
      </w:tr>
    </w:tbl>
    <w:p w14:paraId="6E008D68" w14:textId="4B7F2640" w:rsidR="00EB4B59" w:rsidRDefault="00EB4B59" w:rsidP="00C344A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Oneway Analysis of Activation By</w:t>
      </w:r>
      <w:r w:rsidR="00C344A9">
        <w:rPr>
          <w:rFonts w:ascii="Segoe UI" w:hAnsi="Segoe UI" w:cs="Segoe UI"/>
          <w:b/>
          <w:bCs/>
          <w:color w:val="000000"/>
        </w:rPr>
        <w:t xml:space="preserve"> area of living</w:t>
      </w:r>
    </w:p>
    <w:p w14:paraId="263DCD30" w14:textId="0949A010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1C344FE8" wp14:editId="248E758A">
            <wp:extent cx="3169920" cy="2040341"/>
            <wp:effectExtent l="0" t="0" r="0" b="0"/>
            <wp:docPr id="1030989948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614"/>
                    <a:stretch/>
                  </pic:blipFill>
                  <pic:spPr bwMode="auto">
                    <a:xfrm>
                      <a:off x="0" y="0"/>
                      <a:ext cx="3169920" cy="2040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F56E66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1990F3B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Oneway Anova</w:t>
      </w:r>
    </w:p>
    <w:p w14:paraId="67EA0B8B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18C9CDC8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EB4B59" w14:paraId="4393BF59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E8416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210A4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7717</w:t>
            </w:r>
          </w:p>
        </w:tc>
      </w:tr>
      <w:tr w:rsidR="00EB4B59" w14:paraId="7D3FD535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20A1B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dj R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E8779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6892</w:t>
            </w:r>
          </w:p>
        </w:tc>
      </w:tr>
      <w:tr w:rsidR="00EB4B59" w14:paraId="4548825A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E342E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893F2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016503</w:t>
            </w:r>
          </w:p>
        </w:tc>
      </w:tr>
      <w:tr w:rsidR="00EB4B59" w14:paraId="74FA85EE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BD7FC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DAC66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29983</w:t>
            </w:r>
          </w:p>
        </w:tc>
      </w:tr>
      <w:tr w:rsidR="00EB4B59" w14:paraId="44A2D4CB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F0E8D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bservations (or Sum Wgts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21FAE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4</w:t>
            </w:r>
          </w:p>
        </w:tc>
      </w:tr>
    </w:tbl>
    <w:p w14:paraId="35CA5307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DE000DF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Pooled t Test</w:t>
      </w:r>
    </w:p>
    <w:p w14:paraId="058E2FE0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2-1</w:t>
      </w:r>
    </w:p>
    <w:p w14:paraId="3ACF5514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Assuming equal variances</w:t>
      </w:r>
    </w:p>
    <w:p w14:paraId="3EFFBCA7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90"/>
        <w:gridCol w:w="950"/>
        <w:gridCol w:w="920"/>
        <w:gridCol w:w="950"/>
      </w:tblGrid>
      <w:tr w:rsidR="00EB4B59" w14:paraId="61FC60DC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F52B1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ferenc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82AB5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08801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F49D1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 Ratio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3B962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057515</w:t>
            </w:r>
          </w:p>
        </w:tc>
      </w:tr>
      <w:tr w:rsidR="00EB4B59" w14:paraId="4EE445DB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1CBA1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td Err Di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1B692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5585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9DFFD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6CD2E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2</w:t>
            </w:r>
          </w:p>
        </w:tc>
      </w:tr>
      <w:tr w:rsidR="00EB4B59" w14:paraId="349B91AA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58BD2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Upper CL Di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5D256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78617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71E9D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gt; |t|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25BB9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0.0023*</w:t>
            </w:r>
          </w:p>
        </w:tc>
      </w:tr>
      <w:tr w:rsidR="00EB4B59" w14:paraId="18CC9EFB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2FE48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ower CL Di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5DCFB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8986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F7DD0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gt; t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E64AB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0.0011*</w:t>
            </w:r>
          </w:p>
        </w:tc>
      </w:tr>
      <w:tr w:rsidR="00EB4B59" w14:paraId="526D7169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FBB08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nfidenc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AF8DA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DAD18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lt; t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A5244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989</w:t>
            </w:r>
          </w:p>
        </w:tc>
      </w:tr>
    </w:tbl>
    <w:p w14:paraId="4BA4BD22" w14:textId="100ADFF3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lastRenderedPageBreak/>
        <w:drawing>
          <wp:inline distT="0" distB="0" distL="0" distR="0" wp14:anchorId="1DEA2E95" wp14:editId="5C7F05B5">
            <wp:extent cx="1569720" cy="876300"/>
            <wp:effectExtent l="0" t="0" r="0" b="0"/>
            <wp:docPr id="849449427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9720" cy="87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8A216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26EEC94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1476A14A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55"/>
        <w:gridCol w:w="860"/>
        <w:gridCol w:w="1145"/>
        <w:gridCol w:w="1355"/>
        <w:gridCol w:w="950"/>
        <w:gridCol w:w="965"/>
      </w:tblGrid>
      <w:tr w:rsidR="00EB4B59" w14:paraId="047FAF58" w14:textId="77777777">
        <w:trPr>
          <w:trHeight w:val="239"/>
          <w:tblHeader/>
        </w:trPr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6165E3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291EA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89A8C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B1C0E3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E5B2C5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AC14BA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EB4B59" w14:paraId="66848F0E" w14:textId="77777777">
        <w:trPr>
          <w:trHeight w:val="239"/>
        </w:trPr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767180" w14:textId="4F0B9467" w:rsidR="00EB4B59" w:rsidRDefault="00C344A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C344A9">
              <w:rPr>
                <w:rFonts w:ascii="Segoe UI" w:hAnsi="Segoe UI" w:cs="Segoe UI"/>
                <w:color w:val="000000"/>
                <w:sz w:val="18"/>
                <w:szCs w:val="18"/>
              </w:rPr>
              <w:t>area of living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ED0DA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30699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38.396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4FEE7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38.39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7B596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.3484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2214C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0.0023*</w:t>
            </w:r>
          </w:p>
        </w:tc>
      </w:tr>
      <w:tr w:rsidR="00EB4B59" w14:paraId="61BD1018" w14:textId="77777777">
        <w:trPr>
          <w:trHeight w:val="239"/>
        </w:trPr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70E7B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7683A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2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A5FA5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3510.364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81661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.19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36910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67232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EB4B59" w14:paraId="2B6D7B3F" w14:textId="77777777">
        <w:trPr>
          <w:trHeight w:val="239"/>
        </w:trPr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1F631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28C17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3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93E6B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3848.760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06386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AE4C9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BD04C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</w:tbl>
    <w:p w14:paraId="221DECC4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110DC9D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for Oneway Anova</w:t>
      </w:r>
    </w:p>
    <w:p w14:paraId="2EEC62D4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950"/>
        <w:gridCol w:w="995"/>
        <w:gridCol w:w="1160"/>
        <w:gridCol w:w="1175"/>
      </w:tblGrid>
      <w:tr w:rsidR="00EB4B59" w14:paraId="57FC8640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D98392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D57AB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D1876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443B0B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DE33F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7C776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</w:tr>
      <w:tr w:rsidR="00EB4B59" w14:paraId="06F88394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B7201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55E55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4C518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6338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DFE1B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7841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E1E14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088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8C071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180</w:t>
            </w:r>
          </w:p>
        </w:tc>
      </w:tr>
      <w:tr w:rsidR="00EB4B59" w14:paraId="196C6C54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DC7B2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6DCF2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37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B0DD4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7218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263CB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2162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F43AB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287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7CFFC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157</w:t>
            </w:r>
          </w:p>
        </w:tc>
      </w:tr>
    </w:tbl>
    <w:p w14:paraId="6F84847D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49DBB588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Std Error uses a pooled estimate of error variance</w:t>
      </w:r>
    </w:p>
    <w:p w14:paraId="0CD001A5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and Std Deviations</w:t>
      </w:r>
    </w:p>
    <w:p w14:paraId="22DBC540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1055"/>
        <w:gridCol w:w="1055"/>
        <w:gridCol w:w="1055"/>
        <w:gridCol w:w="1160"/>
        <w:gridCol w:w="1175"/>
        <w:gridCol w:w="1160"/>
        <w:gridCol w:w="1175"/>
        <w:gridCol w:w="2870"/>
      </w:tblGrid>
      <w:tr w:rsidR="00EB4B59" w14:paraId="754C2AEC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2AE57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B1EF6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13B29B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5BB909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A6E58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 Mean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8BFF20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6B5317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3869A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 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F3A961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 Upper 95%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59DE44C" w14:textId="6308B4E9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noProof/>
                <w:color w:val="000000"/>
                <w:sz w:val="18"/>
                <w:szCs w:val="18"/>
              </w:rPr>
              <w:drawing>
                <wp:inline distT="0" distB="0" distL="0" distR="0" wp14:anchorId="3C09BF8E" wp14:editId="2537A6DA">
                  <wp:extent cx="1447800" cy="213360"/>
                  <wp:effectExtent l="0" t="0" r="0" b="0"/>
                  <wp:docPr id="673309229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B59" w14:paraId="69A04ACB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178E7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C1CA2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74AF8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633833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7EAFD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3174915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2C0D1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923386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FE0FB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059368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AE488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208298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20795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9366504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DB0D5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7509418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9A9DAF" w14:textId="642833A1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5D06719E" wp14:editId="41047C7A">
                  <wp:extent cx="1447800" cy="129540"/>
                  <wp:effectExtent l="0" t="0" r="0" b="3810"/>
                  <wp:docPr id="809191168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12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B59" w14:paraId="7F198E46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62304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E2E82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37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F15AF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721845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3B890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8178859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0590F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143046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97140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301124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E7D7D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142566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4F11D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5352758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6D3A2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1311345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5DC9F5" w14:textId="7090C6B8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5B419BBB" wp14:editId="6B9C91C3">
                  <wp:extent cx="1447800" cy="129540"/>
                  <wp:effectExtent l="0" t="0" r="0" b="3810"/>
                  <wp:docPr id="118124821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12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273FE35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6EBE497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80"/>
        <w:gridCol w:w="695"/>
      </w:tblGrid>
      <w:tr w:rsidR="00EB4B59" w14:paraId="75DA389F" w14:textId="77777777">
        <w:trPr>
          <w:trHeight w:val="239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AD243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issing Rows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52FDA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</w:tr>
      <w:tr w:rsidR="00EB4B59" w14:paraId="121937B7" w14:textId="77777777">
        <w:trPr>
          <w:trHeight w:val="239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BB321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xcluded Rows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7E29D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</w:t>
            </w:r>
          </w:p>
        </w:tc>
      </w:tr>
    </w:tbl>
    <w:p w14:paraId="6C7B29F1" w14:textId="72B03D7E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lang w:bidi="ar-JO"/>
        </w:rPr>
      </w:pPr>
      <w:r>
        <w:rPr>
          <w:rFonts w:ascii="Segoe UI" w:hAnsi="Segoe UI" w:cs="Segoe UI"/>
          <w:b/>
          <w:bCs/>
          <w:color w:val="000000"/>
        </w:rPr>
        <w:t xml:space="preserve">Oneway Analysis of Activation By </w:t>
      </w:r>
      <w:r w:rsidR="00C344A9">
        <w:rPr>
          <w:rFonts w:ascii="Segoe UI" w:hAnsi="Segoe UI" w:cs="Segoe UI"/>
          <w:b/>
          <w:bCs/>
          <w:color w:val="000000"/>
          <w:lang w:bidi="ar-JO"/>
        </w:rPr>
        <w:t>GPA</w:t>
      </w:r>
    </w:p>
    <w:p w14:paraId="4C04E0CF" w14:textId="611A1A3B" w:rsidR="00EB4B59" w:rsidRDefault="00263017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 w:rsidRPr="00263017">
        <w:rPr>
          <w:rFonts w:ascii="Segoe UI" w:hAnsi="Segoe UI" w:cs="Segoe UI"/>
          <w:noProof/>
          <w:color w:val="000000"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CC0FF5B" wp14:editId="23B9E751">
                <wp:simplePos x="0" y="0"/>
                <wp:positionH relativeFrom="column">
                  <wp:posOffset>359028</wp:posOffset>
                </wp:positionH>
                <wp:positionV relativeFrom="paragraph">
                  <wp:posOffset>2054801</wp:posOffset>
                </wp:positionV>
                <wp:extent cx="2360930" cy="1404620"/>
                <wp:effectExtent l="0" t="0" r="3810" b="571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64D343" w14:textId="77777777" w:rsidR="00263017" w:rsidRDefault="00263017" w:rsidP="00263017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CC0FF5B" id="_x0000_s1027" type="#_x0000_t202" style="position:absolute;margin-left:28.25pt;margin-top:161.8pt;width:185.9pt;height:110.6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" stroked="f">
                <v:textbox style="mso-fit-shape-to-text:t">
                  <w:txbxContent>
                    <w:p w14:paraId="0764D343" w14:textId="77777777" w:rsidR="00263017" w:rsidRDefault="00263017" w:rsidP="00263017"/>
                  </w:txbxContent>
                </v:textbox>
              </v:shape>
            </w:pict>
          </mc:Fallback>
        </mc:AlternateContent>
      </w:r>
      <w:r w:rsidR="00EB4B59"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7F002CE5" wp14:editId="7859F7C4">
            <wp:extent cx="4084320" cy="2354580"/>
            <wp:effectExtent l="0" t="0" r="0" b="7620"/>
            <wp:docPr id="428791321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320" cy="235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D4657" w14:textId="77777777" w:rsidR="00263017" w:rsidRDefault="00263017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2315284" w14:textId="5815139A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693792AE" w14:textId="1FDC99D8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lastRenderedPageBreak/>
        <w:t>Oneway Anova</w:t>
      </w:r>
    </w:p>
    <w:p w14:paraId="1402F973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51287B41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EB4B59" w14:paraId="1C61271F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0D5B9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7F3D5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7019</w:t>
            </w:r>
          </w:p>
        </w:tc>
      </w:tr>
      <w:tr w:rsidR="00EB4B59" w14:paraId="65E11202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26950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dj R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30BD7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4536</w:t>
            </w:r>
          </w:p>
        </w:tc>
      </w:tr>
      <w:tr w:rsidR="00EB4B59" w14:paraId="437F165D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7CD52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093D3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023634</w:t>
            </w:r>
          </w:p>
        </w:tc>
      </w:tr>
      <w:tr w:rsidR="00EB4B59" w14:paraId="3539DB7A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89D97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68380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29983</w:t>
            </w:r>
          </w:p>
        </w:tc>
      </w:tr>
      <w:tr w:rsidR="00EB4B59" w14:paraId="625577DC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A5B1F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bservations (or Sum Wgts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A9E22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4</w:t>
            </w:r>
          </w:p>
        </w:tc>
      </w:tr>
    </w:tbl>
    <w:p w14:paraId="03E42BA3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636AB13A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0F1DF3F0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370"/>
        <w:gridCol w:w="860"/>
        <w:gridCol w:w="1145"/>
        <w:gridCol w:w="1355"/>
        <w:gridCol w:w="950"/>
        <w:gridCol w:w="965"/>
      </w:tblGrid>
      <w:tr w:rsidR="00EB4B59" w14:paraId="4208CBFB" w14:textId="77777777">
        <w:trPr>
          <w:trHeight w:val="239"/>
          <w:tblHeader/>
        </w:trPr>
        <w:tc>
          <w:tcPr>
            <w:tcW w:w="13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B23E6F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5FCAE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4F8A6F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2AF71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555727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A14FBB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EB4B59" w14:paraId="42CEEECF" w14:textId="77777777">
        <w:trPr>
          <w:trHeight w:val="239"/>
        </w:trPr>
        <w:tc>
          <w:tcPr>
            <w:tcW w:w="13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8640BC" w14:textId="72A9C687" w:rsidR="00EB4B59" w:rsidRDefault="00C344A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PA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6E635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E68BF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07.763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93C6B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2.58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3B217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8273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7EA00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>
              <w:rPr>
                <w:rFonts w:ascii="Segoe UI" w:hAnsi="Segoe UI" w:cs="Segoe UI"/>
                <w:color w:val="F03246"/>
                <w:sz w:val="18"/>
                <w:szCs w:val="18"/>
              </w:rPr>
              <w:t>0.0375*</w:t>
            </w:r>
          </w:p>
        </w:tc>
      </w:tr>
      <w:tr w:rsidR="00EB4B59" w14:paraId="53C048EA" w14:textId="77777777">
        <w:trPr>
          <w:trHeight w:val="239"/>
        </w:trPr>
        <w:tc>
          <w:tcPr>
            <w:tcW w:w="13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AC5E1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A302A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A9C07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3540.997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4A9D5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.284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828D8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7BA6F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EB4B59" w14:paraId="25E2E96A" w14:textId="77777777">
        <w:trPr>
          <w:trHeight w:val="239"/>
        </w:trPr>
        <w:tc>
          <w:tcPr>
            <w:tcW w:w="13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BA0FE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01C58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3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046C8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3848.760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C3E9E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F2317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60928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</w:tbl>
    <w:p w14:paraId="0D215836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5341B4C8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for Oneway Anova</w:t>
      </w:r>
    </w:p>
    <w:p w14:paraId="1AC13A18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950"/>
        <w:gridCol w:w="995"/>
        <w:gridCol w:w="1160"/>
        <w:gridCol w:w="1175"/>
      </w:tblGrid>
      <w:tr w:rsidR="00EB4B59" w14:paraId="498F7162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1DE719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DB8F45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B828DD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A875E1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31B06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488E7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</w:tr>
      <w:tr w:rsidR="00EB4B59" w14:paraId="172724C4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FD8EE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5EEBC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8851A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1795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B0CF5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68204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0EAE1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841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38B93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518</w:t>
            </w:r>
          </w:p>
        </w:tc>
      </w:tr>
      <w:tr w:rsidR="00EB4B59" w14:paraId="2569EC30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BA313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0000A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25B41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2741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7A199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6659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3483C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555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B0744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993</w:t>
            </w:r>
          </w:p>
        </w:tc>
      </w:tr>
      <w:tr w:rsidR="00EB4B59" w14:paraId="08D3B73C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96B4F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AA600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32817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2244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9CE64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6965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3A1E6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695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AD70F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753</w:t>
            </w:r>
          </w:p>
        </w:tc>
      </w:tr>
      <w:tr w:rsidR="00EB4B59" w14:paraId="7B4CD3AA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2923C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4F79B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FD403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0140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94620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1880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828D3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389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70B14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639</w:t>
            </w:r>
          </w:p>
        </w:tc>
      </w:tr>
    </w:tbl>
    <w:p w14:paraId="4D6124C8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2CCE898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Std Error uses a pooled estimate of error variance</w:t>
      </w:r>
    </w:p>
    <w:p w14:paraId="2A03E430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and Std Deviations</w:t>
      </w:r>
    </w:p>
    <w:p w14:paraId="7255DE86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1055"/>
        <w:gridCol w:w="1055"/>
        <w:gridCol w:w="1055"/>
        <w:gridCol w:w="1160"/>
        <w:gridCol w:w="1175"/>
        <w:gridCol w:w="1160"/>
        <w:gridCol w:w="1175"/>
        <w:gridCol w:w="2870"/>
      </w:tblGrid>
      <w:tr w:rsidR="00EB4B59" w14:paraId="70384083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46B9C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B5123B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2D3EDF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5CBEF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1730A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 Mean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0B304A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EC5A60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F7E1E1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 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55859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 Upper 95%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FF2C9E6" w14:textId="7EFA44BC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noProof/>
                <w:color w:val="000000"/>
                <w:sz w:val="18"/>
                <w:szCs w:val="18"/>
              </w:rPr>
              <w:drawing>
                <wp:inline distT="0" distB="0" distL="0" distR="0" wp14:anchorId="44C756D6" wp14:editId="19662731">
                  <wp:extent cx="1447800" cy="213360"/>
                  <wp:effectExtent l="0" t="0" r="0" b="0"/>
                  <wp:docPr id="397621590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B59" w14:paraId="15CD3E93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0FD82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E32B4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FF181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179487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4CA63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86747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906C3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775881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9509B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631112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A3B70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727863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B1953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9332215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B6E4C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.1536686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73994F" w14:textId="0E206FDF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2E5B1D25" wp14:editId="082853B8">
                  <wp:extent cx="1447800" cy="129540"/>
                  <wp:effectExtent l="0" t="0" r="0" b="3810"/>
                  <wp:docPr id="1349523821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12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B59" w14:paraId="20E79A7B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E63CD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B8906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88447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274074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B65D0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0357419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1C5F7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673236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87245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550879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8ABCE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997269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7CED7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5659621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AEAD0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5928052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307AE6" w14:textId="5A2624FE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7879E044" wp14:editId="32DCC2B3">
                  <wp:extent cx="1447800" cy="129540"/>
                  <wp:effectExtent l="0" t="0" r="0" b="3810"/>
                  <wp:docPr id="1299512124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12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B59" w14:paraId="57D4DECA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1E1AC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F52F2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200C9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224449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8FF9F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640655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761F6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525104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A05B2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728332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D50C9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720566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5072D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3110626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5188B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0141931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F72861" w14:textId="65233D5F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769D8A02" wp14:editId="48183E85">
                  <wp:extent cx="1447800" cy="129540"/>
                  <wp:effectExtent l="0" t="0" r="0" b="3810"/>
                  <wp:docPr id="119438463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12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B59" w14:paraId="1C5A0192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73C52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5F0D8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9611B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014006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334D8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3300891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3169F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350238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BA03B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355131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2E448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67288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08956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897323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59B6B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831928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C359D4" w14:textId="35449883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14C471EE" wp14:editId="714D15A7">
                  <wp:extent cx="1447800" cy="129540"/>
                  <wp:effectExtent l="0" t="0" r="0" b="3810"/>
                  <wp:docPr id="1822715989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12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3FAF2B7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D3E248F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Comparisons</w:t>
      </w:r>
    </w:p>
    <w:p w14:paraId="240D3FC4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Comparisons for all pairs using Tukey-Kramer HSD</w:t>
      </w:r>
    </w:p>
    <w:p w14:paraId="2B54166D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Confidence Quantile</w:t>
      </w:r>
    </w:p>
    <w:p w14:paraId="53ED0D5E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950"/>
        <w:gridCol w:w="950"/>
      </w:tblGrid>
      <w:tr w:rsidR="00EB4B59" w14:paraId="75088800" w14:textId="77777777">
        <w:trPr>
          <w:trHeight w:val="239"/>
          <w:tblHeader/>
        </w:trPr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26AAB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q*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6FE09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Alpha</w:t>
            </w:r>
          </w:p>
        </w:tc>
      </w:tr>
      <w:tr w:rsidR="00EB4B59" w14:paraId="276915F3" w14:textId="77777777">
        <w:trPr>
          <w:trHeight w:val="239"/>
        </w:trPr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56653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5727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7569D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5</w:t>
            </w:r>
          </w:p>
        </w:tc>
      </w:tr>
    </w:tbl>
    <w:p w14:paraId="057BC666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876F697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HSD Threshold Matrix</w:t>
      </w:r>
    </w:p>
    <w:p w14:paraId="06DF0043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Abs(Dif)-HSD</w:t>
      </w:r>
    </w:p>
    <w:p w14:paraId="3419B221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15"/>
        <w:gridCol w:w="995"/>
        <w:gridCol w:w="995"/>
        <w:gridCol w:w="995"/>
        <w:gridCol w:w="995"/>
      </w:tblGrid>
      <w:tr w:rsidR="00EB4B59" w14:paraId="5580498F" w14:textId="77777777">
        <w:trPr>
          <w:trHeight w:val="239"/>
          <w:tblHeader/>
        </w:trPr>
        <w:tc>
          <w:tcPr>
            <w:tcW w:w="2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D360C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345C0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BB590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541FC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53661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EB4B59" w14:paraId="0F0617C0" w14:textId="77777777">
        <w:trPr>
          <w:trHeight w:val="239"/>
        </w:trPr>
        <w:tc>
          <w:tcPr>
            <w:tcW w:w="2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92DE9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73544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2.4815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74EB7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0.0867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799BC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682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5AFF7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286</w:t>
            </w:r>
          </w:p>
        </w:tc>
      </w:tr>
      <w:tr w:rsidR="00EB4B59" w14:paraId="33228476" w14:textId="77777777">
        <w:trPr>
          <w:trHeight w:val="239"/>
        </w:trPr>
        <w:tc>
          <w:tcPr>
            <w:tcW w:w="2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C9CCB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C013A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0.0867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BFA37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1.3338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F01C3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1.1212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769AE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0.9898</w:t>
            </w:r>
          </w:p>
        </w:tc>
      </w:tr>
      <w:tr w:rsidR="00EB4B59" w14:paraId="5AA202F5" w14:textId="77777777">
        <w:trPr>
          <w:trHeight w:val="239"/>
        </w:trPr>
        <w:tc>
          <w:tcPr>
            <w:tcW w:w="2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40813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A975A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682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13E96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1.1212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EEDF4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0.9811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F96B9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0.8638</w:t>
            </w:r>
          </w:p>
        </w:tc>
      </w:tr>
      <w:tr w:rsidR="00EB4B59" w14:paraId="38D78D5C" w14:textId="77777777">
        <w:trPr>
          <w:trHeight w:val="239"/>
        </w:trPr>
        <w:tc>
          <w:tcPr>
            <w:tcW w:w="2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584F5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E88A6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286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1199E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0.9898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4A3DF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0.8638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38CB2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-1.1599</w:t>
            </w:r>
          </w:p>
        </w:tc>
      </w:tr>
    </w:tbl>
    <w:p w14:paraId="4056E09B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5FF38082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Positive values show pairs of means that are significantly different.</w:t>
      </w:r>
    </w:p>
    <w:p w14:paraId="1B95F224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lastRenderedPageBreak/>
        <w:t>Connecting Letters Report</w:t>
      </w:r>
    </w:p>
    <w:p w14:paraId="62770CAB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290"/>
        <w:gridCol w:w="275"/>
        <w:gridCol w:w="1145"/>
      </w:tblGrid>
      <w:tr w:rsidR="00EB4B59" w14:paraId="63DAE2D5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C2DE1C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73C3B9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C783B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D16197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EB4B59" w14:paraId="694410E8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3CFCF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C165A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665E7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41B83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179487</w:t>
            </w:r>
          </w:p>
        </w:tc>
      </w:tr>
      <w:tr w:rsidR="00EB4B59" w14:paraId="45317FB0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497DB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68520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1FEF9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38841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274074</w:t>
            </w:r>
          </w:p>
        </w:tc>
      </w:tr>
      <w:tr w:rsidR="00EB4B59" w14:paraId="1572845C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FC686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3D9BE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936D2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D012E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224449</w:t>
            </w:r>
          </w:p>
        </w:tc>
      </w:tr>
      <w:tr w:rsidR="00EB4B59" w14:paraId="554F9788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4C7FB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CD1F9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42E5C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77283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014006</w:t>
            </w:r>
          </w:p>
        </w:tc>
      </w:tr>
    </w:tbl>
    <w:p w14:paraId="6975217B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4D926D29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Levels not connected by same letter are significantly different.</w:t>
      </w:r>
    </w:p>
    <w:p w14:paraId="057292F1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Ordered Differences Report</w:t>
      </w:r>
    </w:p>
    <w:p w14:paraId="177BE140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800"/>
        <w:gridCol w:w="1115"/>
        <w:gridCol w:w="1115"/>
        <w:gridCol w:w="1055"/>
        <w:gridCol w:w="1055"/>
        <w:gridCol w:w="890"/>
        <w:gridCol w:w="2870"/>
      </w:tblGrid>
      <w:tr w:rsidR="00EB4B59" w14:paraId="1AB6694B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67D027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D5054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 xml:space="preserve"> - Level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38FB9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ifference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17C40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 Dif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EC88FD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CL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F44287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CL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D2326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EE38D74" w14:textId="066678BA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noProof/>
                <w:color w:val="000000"/>
                <w:sz w:val="18"/>
                <w:szCs w:val="18"/>
              </w:rPr>
              <w:drawing>
                <wp:inline distT="0" distB="0" distL="0" distR="0" wp14:anchorId="4F536D09" wp14:editId="10C5915E">
                  <wp:extent cx="1470660" cy="213360"/>
                  <wp:effectExtent l="0" t="0" r="0" b="0"/>
                  <wp:docPr id="15509648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066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B59" w14:paraId="615B8179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F2270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D02E0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81BCE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165482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378F0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528731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77CFF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2857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724CD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102398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F99AB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>
              <w:rPr>
                <w:rFonts w:ascii="Segoe UI" w:hAnsi="Segoe UI" w:cs="Segoe UI"/>
                <w:color w:val="F03246"/>
                <w:sz w:val="18"/>
                <w:szCs w:val="18"/>
              </w:rPr>
              <w:t>0.0213*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B1E99A" w14:textId="14AF6DD1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4E8AC73D" wp14:editId="7E12074F">
                  <wp:extent cx="1470660" cy="129540"/>
                  <wp:effectExtent l="0" t="0" r="0" b="3810"/>
                  <wp:docPr id="1072673928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0660" cy="12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B59" w14:paraId="620CB6F2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82F89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86A4F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72C2B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955038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A3AD9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334135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4615B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6819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BB4A3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841891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1A35A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>
              <w:rPr>
                <w:rFonts w:ascii="Segoe UI" w:hAnsi="Segoe UI" w:cs="Segoe UI"/>
                <w:color w:val="F03246"/>
                <w:sz w:val="18"/>
                <w:szCs w:val="18"/>
              </w:rPr>
              <w:t>0.0389*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89519C" w14:textId="0E511CB8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3D0A4840" wp14:editId="51ADA99F">
                  <wp:extent cx="1470660" cy="129540"/>
                  <wp:effectExtent l="0" t="0" r="0" b="3810"/>
                  <wp:docPr id="1932493396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0660" cy="12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B59" w14:paraId="03EECEC3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D3439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D5FF3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AC62E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905413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5C13D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743174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70D3D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0.08667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7B278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897499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A7889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667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308F1C" w14:textId="554525EA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4E8297F7" wp14:editId="4BAD5FE8">
                  <wp:extent cx="1470660" cy="129540"/>
                  <wp:effectExtent l="0" t="0" r="0" b="3810"/>
                  <wp:docPr id="1510563875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0660" cy="12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B59" w14:paraId="2D0E5AD6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7EBB0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DA9BA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91CC2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60068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51CB6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4858211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F458E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0.98980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044C5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509940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F1BA6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504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894450" w14:textId="131A29D1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030CBAF9" wp14:editId="28425095">
                  <wp:extent cx="1470660" cy="129540"/>
                  <wp:effectExtent l="0" t="0" r="0" b="3810"/>
                  <wp:docPr id="327320297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0660" cy="12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B59" w14:paraId="0B7B9C31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BF948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B2D9E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5DAC2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10443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A3754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4175525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D79F8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0.86379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0EE8D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284680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08275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581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D9681B" w14:textId="7D786200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1A6D8693" wp14:editId="13E619CC">
                  <wp:extent cx="1470660" cy="129540"/>
                  <wp:effectExtent l="0" t="0" r="0" b="3810"/>
                  <wp:docPr id="678966102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0660" cy="12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B59" w14:paraId="3E3193F6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23C91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E711B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9E509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49625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86D83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4550819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22BA7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1.12116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58F97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220414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6742F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995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7FE2EE" w14:textId="18024EA2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76D07E02" wp14:editId="4357BD34">
                  <wp:extent cx="1470660" cy="129540"/>
                  <wp:effectExtent l="0" t="0" r="0" b="3810"/>
                  <wp:docPr id="1670337617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0660" cy="12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F06137F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7269B6B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80"/>
        <w:gridCol w:w="695"/>
      </w:tblGrid>
      <w:tr w:rsidR="00EB4B59" w14:paraId="7FC7BCF0" w14:textId="77777777">
        <w:trPr>
          <w:trHeight w:val="239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253F2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issing Rows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F36DC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</w:tr>
      <w:tr w:rsidR="00EB4B59" w14:paraId="0C52CD25" w14:textId="77777777">
        <w:trPr>
          <w:trHeight w:val="239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A84C6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xcluded Rows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87158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</w:t>
            </w:r>
          </w:p>
        </w:tc>
      </w:tr>
    </w:tbl>
    <w:p w14:paraId="6601D3D2" w14:textId="34F65E84" w:rsidR="00EB4B59" w:rsidRDefault="00EB4B59" w:rsidP="00F8412D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</w:rPr>
        <w:t>Oneway Analysis of Activation By</w:t>
      </w:r>
      <w:r w:rsidR="00F8412D">
        <w:rPr>
          <w:rFonts w:ascii="Segoe UI" w:hAnsi="Segoe UI" w:cs="Segoe UI"/>
          <w:b/>
          <w:bCs/>
          <w:color w:val="000000"/>
        </w:rPr>
        <w:t xml:space="preserve"> living with parents</w:t>
      </w: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377F03F2" wp14:editId="6324C262">
            <wp:extent cx="3169920" cy="2026693"/>
            <wp:effectExtent l="0" t="0" r="0" b="0"/>
            <wp:docPr id="1859670313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 rotWithShape="1"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225"/>
                    <a:stretch/>
                  </pic:blipFill>
                  <pic:spPr bwMode="auto">
                    <a:xfrm>
                      <a:off x="0" y="0"/>
                      <a:ext cx="3169920" cy="2026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27FCB9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6C173273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Oneway Anova</w:t>
      </w:r>
    </w:p>
    <w:p w14:paraId="50F75FAF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3D1EAACB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EB4B59" w14:paraId="5FBC32D2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8B0F0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CB6A5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333</w:t>
            </w:r>
          </w:p>
        </w:tc>
      </w:tr>
      <w:tr w:rsidR="00EB4B59" w14:paraId="6124029C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F6959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dj R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D623B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2501</w:t>
            </w:r>
          </w:p>
        </w:tc>
      </w:tr>
      <w:tr w:rsidR="00EB4B59" w14:paraId="173A61A4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84F54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C1D5F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029788</w:t>
            </w:r>
          </w:p>
        </w:tc>
      </w:tr>
      <w:tr w:rsidR="00EB4B59" w14:paraId="3D0B2359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C07C3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690C5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29983</w:t>
            </w:r>
          </w:p>
        </w:tc>
      </w:tr>
      <w:tr w:rsidR="00EB4B59" w14:paraId="1F230CF1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57DA9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bservations (or Sum Wgts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696A6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4</w:t>
            </w:r>
          </w:p>
        </w:tc>
      </w:tr>
    </w:tbl>
    <w:p w14:paraId="1EB43D23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39A3B6A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Pooled t Test</w:t>
      </w:r>
    </w:p>
    <w:p w14:paraId="4EE600DD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2-1</w:t>
      </w:r>
    </w:p>
    <w:p w14:paraId="68BBF054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Assuming equal variances</w:t>
      </w:r>
    </w:p>
    <w:p w14:paraId="0CFFC2C0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90"/>
        <w:gridCol w:w="950"/>
        <w:gridCol w:w="920"/>
        <w:gridCol w:w="950"/>
      </w:tblGrid>
      <w:tr w:rsidR="00EB4B59" w14:paraId="07FA3350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DEF95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ferenc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117F2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1.0076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47427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 Ratio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CCFC5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2.00408</w:t>
            </w:r>
          </w:p>
        </w:tc>
      </w:tr>
      <w:tr w:rsidR="00EB4B59" w14:paraId="62CB06FA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8F280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td Err Di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FF759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028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4E6AD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66475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2</w:t>
            </w:r>
          </w:p>
        </w:tc>
      </w:tr>
      <w:tr w:rsidR="00EB4B59" w14:paraId="56BA0CA6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D79E2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lastRenderedPageBreak/>
              <w:t>Upper CL Di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DA34B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0.0212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267EA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gt; |t|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D5521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>
              <w:rPr>
                <w:rFonts w:ascii="Segoe UI" w:hAnsi="Segoe UI" w:cs="Segoe UI"/>
                <w:color w:val="F03246"/>
                <w:sz w:val="18"/>
                <w:szCs w:val="18"/>
              </w:rPr>
              <w:t>0.0453*</w:t>
            </w:r>
          </w:p>
        </w:tc>
      </w:tr>
      <w:tr w:rsidR="00EB4B59" w14:paraId="0D29FCDF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84182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ower CL Di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9FF79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1.9940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EB6BF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gt; t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9A07C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774</w:t>
            </w:r>
          </w:p>
        </w:tc>
      </w:tr>
      <w:tr w:rsidR="00EB4B59" w14:paraId="7C8AC4A9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D6AFB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nfidenc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20918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7BE28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lt; t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ADA47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>
              <w:rPr>
                <w:rFonts w:ascii="Segoe UI" w:hAnsi="Segoe UI" w:cs="Segoe UI"/>
                <w:color w:val="F03246"/>
                <w:sz w:val="18"/>
                <w:szCs w:val="18"/>
              </w:rPr>
              <w:t>0.0226*</w:t>
            </w:r>
          </w:p>
        </w:tc>
      </w:tr>
    </w:tbl>
    <w:p w14:paraId="72A79562" w14:textId="26818F6E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1EC72013" wp14:editId="328EACA2">
            <wp:extent cx="1569720" cy="876300"/>
            <wp:effectExtent l="0" t="0" r="0" b="0"/>
            <wp:docPr id="50939966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9720" cy="87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1AB289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53FF4D4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31A058A9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810"/>
        <w:gridCol w:w="860"/>
        <w:gridCol w:w="1145"/>
        <w:gridCol w:w="1355"/>
        <w:gridCol w:w="950"/>
        <w:gridCol w:w="965"/>
      </w:tblGrid>
      <w:tr w:rsidR="00EB4B59" w14:paraId="1403B1B2" w14:textId="77777777">
        <w:trPr>
          <w:trHeight w:val="239"/>
          <w:tblHeader/>
        </w:trPr>
        <w:tc>
          <w:tcPr>
            <w:tcW w:w="2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7617B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79D7C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D56A0C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64310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1B93E3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A93D29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EB4B59" w14:paraId="7E82CC9C" w14:textId="77777777">
        <w:trPr>
          <w:trHeight w:val="239"/>
        </w:trPr>
        <w:tc>
          <w:tcPr>
            <w:tcW w:w="2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C4B96D" w14:textId="575A580D" w:rsidR="00EB4B59" w:rsidRDefault="00F8412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8412D">
              <w:rPr>
                <w:rFonts w:ascii="Segoe UI" w:hAnsi="Segoe UI" w:cs="Segoe UI"/>
                <w:color w:val="000000"/>
                <w:sz w:val="18"/>
                <w:szCs w:val="18"/>
              </w:rPr>
              <w:t>living with parents</w:t>
            </w:r>
            <w:r w:rsidRPr="00F8412D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</w:t>
            </w:r>
            <w:r w:rsidR="00EB4B59">
              <w:rPr>
                <w:rFonts w:ascii="Segoe UI" w:hAnsi="Segoe UI" w:cs="Segoe UI"/>
                <w:color w:val="000000"/>
                <w:sz w:val="18"/>
                <w:szCs w:val="18"/>
                <w:rtl/>
              </w:rPr>
              <w:t>؟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0A7A8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0BE85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6.027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DDDE4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6.027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A5F18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0163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2FEC2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>
              <w:rPr>
                <w:rFonts w:ascii="Segoe UI" w:hAnsi="Segoe UI" w:cs="Segoe UI"/>
                <w:color w:val="F03246"/>
                <w:sz w:val="18"/>
                <w:szCs w:val="18"/>
              </w:rPr>
              <w:t>0.0453*</w:t>
            </w:r>
          </w:p>
        </w:tc>
      </w:tr>
      <w:tr w:rsidR="00EB4B59" w14:paraId="16DAE3F3" w14:textId="77777777">
        <w:trPr>
          <w:trHeight w:val="239"/>
        </w:trPr>
        <w:tc>
          <w:tcPr>
            <w:tcW w:w="2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F06AF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446DF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2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3B1CF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3702.733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D2AB7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.35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089A2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0E623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EB4B59" w14:paraId="69BA570F" w14:textId="77777777">
        <w:trPr>
          <w:trHeight w:val="239"/>
        </w:trPr>
        <w:tc>
          <w:tcPr>
            <w:tcW w:w="2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67A07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82ED9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3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E25C5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3848.760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FDCB0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61A4D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FD2D2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</w:tbl>
    <w:p w14:paraId="2CAAD136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028DAA3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for Oneway Anova</w:t>
      </w:r>
    </w:p>
    <w:p w14:paraId="2A5866C6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950"/>
        <w:gridCol w:w="995"/>
        <w:gridCol w:w="1160"/>
        <w:gridCol w:w="1175"/>
      </w:tblGrid>
      <w:tr w:rsidR="00EB4B59" w14:paraId="5AA25C0F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C6B7F5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00018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48176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B67F1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E3689C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51151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</w:tr>
      <w:tr w:rsidR="00EB4B59" w14:paraId="301108A3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B2837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6B3CA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02E89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1677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A2212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46660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DFB54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252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396CD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083</w:t>
            </w:r>
          </w:p>
        </w:tc>
      </w:tr>
      <w:tr w:rsidR="00EB4B59" w14:paraId="0252422C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85263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17CD0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37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2105C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1601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E71EF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8725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9B15B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793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9DB5C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527</w:t>
            </w:r>
          </w:p>
        </w:tc>
      </w:tr>
    </w:tbl>
    <w:p w14:paraId="28C14709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9CEEED4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Std Error uses a pooled estimate of error variance</w:t>
      </w:r>
    </w:p>
    <w:p w14:paraId="32ACFB3B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and Std Deviations</w:t>
      </w:r>
    </w:p>
    <w:p w14:paraId="312ED376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1055"/>
        <w:gridCol w:w="1055"/>
        <w:gridCol w:w="1055"/>
        <w:gridCol w:w="1160"/>
        <w:gridCol w:w="1175"/>
        <w:gridCol w:w="1160"/>
        <w:gridCol w:w="1175"/>
        <w:gridCol w:w="2870"/>
      </w:tblGrid>
      <w:tr w:rsidR="00EB4B59" w14:paraId="6DAE0CCA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73253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867968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906BA7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2B757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47209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 Mean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BBA152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CCA39E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51C50B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 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A51A21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 Upper 95%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C376B7" w14:textId="61B5A703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noProof/>
                <w:color w:val="000000"/>
                <w:sz w:val="18"/>
                <w:szCs w:val="18"/>
              </w:rPr>
              <w:drawing>
                <wp:inline distT="0" distB="0" distL="0" distR="0" wp14:anchorId="5826457A" wp14:editId="4890450C">
                  <wp:extent cx="1478280" cy="213360"/>
                  <wp:effectExtent l="0" t="0" r="7620" b="0"/>
                  <wp:docPr id="1469003954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828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B59" w14:paraId="1A31928E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2D981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2FB99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EFA18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167665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14C9E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930981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937C0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4589531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0A57A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261527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D2BC8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073802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9651F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3558283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D2636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6456151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3CC3D5" w14:textId="44E79C9E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4F444B96" wp14:editId="1E23224D">
                  <wp:extent cx="1478280" cy="129540"/>
                  <wp:effectExtent l="0" t="0" r="7620" b="3810"/>
                  <wp:docPr id="459283824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8280" cy="12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B59" w14:paraId="00C4D585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D012B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6A30F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37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E49E8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160077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A2D9D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045470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8AFDE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87733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3BF5C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791697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5122E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528458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B577B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7960177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BED2B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3175267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A5AC03" w14:textId="42E76DAE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0A149369" wp14:editId="0613DBE4">
                  <wp:extent cx="1478280" cy="129540"/>
                  <wp:effectExtent l="0" t="0" r="7620" b="3810"/>
                  <wp:docPr id="598685775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8280" cy="12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A400E69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6758360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80"/>
        <w:gridCol w:w="695"/>
      </w:tblGrid>
      <w:tr w:rsidR="00EB4B59" w14:paraId="393127D7" w14:textId="77777777">
        <w:trPr>
          <w:trHeight w:val="239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3DC5D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issing Rows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DAAD2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</w:tr>
      <w:tr w:rsidR="00EB4B59" w14:paraId="065D4E38" w14:textId="77777777">
        <w:trPr>
          <w:trHeight w:val="239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D2389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xcluded Rows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D0B93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</w:t>
            </w:r>
          </w:p>
        </w:tc>
      </w:tr>
    </w:tbl>
    <w:p w14:paraId="448E5D7C" w14:textId="60B1B59C" w:rsidR="00EB4B59" w:rsidRDefault="00EB4B59" w:rsidP="00F8412D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Oneway Analysis of Activation By</w:t>
      </w:r>
      <w:r w:rsidR="00F8412D">
        <w:rPr>
          <w:rFonts w:ascii="Segoe UI" w:hAnsi="Segoe UI" w:cs="Segoe UI"/>
          <w:b/>
          <w:bCs/>
          <w:color w:val="000000"/>
        </w:rPr>
        <w:t xml:space="preserve"> parents divorced?</w:t>
      </w:r>
    </w:p>
    <w:p w14:paraId="24A53F28" w14:textId="74467150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5267D56C" wp14:editId="0596EE05">
            <wp:extent cx="3169920" cy="2040341"/>
            <wp:effectExtent l="0" t="0" r="0" b="0"/>
            <wp:docPr id="1585186714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 rotWithShape="1"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614"/>
                    <a:stretch/>
                  </pic:blipFill>
                  <pic:spPr bwMode="auto">
                    <a:xfrm>
                      <a:off x="0" y="0"/>
                      <a:ext cx="3169920" cy="2040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74A497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FDB247F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lastRenderedPageBreak/>
        <w:t>Oneway Anova</w:t>
      </w:r>
    </w:p>
    <w:p w14:paraId="15140EDB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3D8A9EA2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EB4B59" w14:paraId="25BB5483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F473B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08C6B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2527</w:t>
            </w:r>
          </w:p>
        </w:tc>
      </w:tr>
      <w:tr w:rsidR="00EB4B59" w14:paraId="1B56FBD7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A5E1C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dj R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D2BAD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1697</w:t>
            </w:r>
          </w:p>
        </w:tc>
      </w:tr>
      <w:tr w:rsidR="00EB4B59" w14:paraId="2414FD53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0814E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1621A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032218</w:t>
            </w:r>
          </w:p>
        </w:tc>
      </w:tr>
      <w:tr w:rsidR="00EB4B59" w14:paraId="3DE4C076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4718D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90D91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29983</w:t>
            </w:r>
          </w:p>
        </w:tc>
      </w:tr>
      <w:tr w:rsidR="00EB4B59" w14:paraId="1FF37BCF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B853C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bservations (or Sum Wgts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73864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4</w:t>
            </w:r>
          </w:p>
        </w:tc>
      </w:tr>
    </w:tbl>
    <w:p w14:paraId="5AE16D25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5250015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Pooled t Test</w:t>
      </w:r>
    </w:p>
    <w:p w14:paraId="4780DEB9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2-1</w:t>
      </w:r>
    </w:p>
    <w:p w14:paraId="35ED48C8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Assuming equal variances</w:t>
      </w:r>
    </w:p>
    <w:p w14:paraId="6B0DF7DF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90"/>
        <w:gridCol w:w="950"/>
        <w:gridCol w:w="920"/>
        <w:gridCol w:w="950"/>
      </w:tblGrid>
      <w:tr w:rsidR="00EB4B59" w14:paraId="5BE5620F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EB105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ferenc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DE837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7812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6740D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 Ratio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2FE15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745001</w:t>
            </w:r>
          </w:p>
        </w:tc>
      </w:tr>
      <w:tr w:rsidR="00EB4B59" w14:paraId="1D878CCA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EFB8E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td Err Di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9585D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0207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3CF9C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470B4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2</w:t>
            </w:r>
          </w:p>
        </w:tc>
      </w:tr>
      <w:tr w:rsidR="00EB4B59" w14:paraId="73150388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30E27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Upper CL Di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6E019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7838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3E9DE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gt; |t|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3C36F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812</w:t>
            </w:r>
          </w:p>
        </w:tc>
      </w:tr>
      <w:tr w:rsidR="00EB4B59" w14:paraId="38390AA0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3570F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ower CL Di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3B979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0.2214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341A6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gt; t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E4EBD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>
              <w:rPr>
                <w:rFonts w:ascii="Segoe UI" w:hAnsi="Segoe UI" w:cs="Segoe UI"/>
                <w:color w:val="F03246"/>
                <w:sz w:val="18"/>
                <w:szCs w:val="18"/>
              </w:rPr>
              <w:t>0.0406*</w:t>
            </w:r>
          </w:p>
        </w:tc>
      </w:tr>
      <w:tr w:rsidR="00EB4B59" w14:paraId="1E544628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595C5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nfidenc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3842A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61103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lt; t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B75C1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594</w:t>
            </w:r>
          </w:p>
        </w:tc>
      </w:tr>
    </w:tbl>
    <w:p w14:paraId="22142CAC" w14:textId="0EEBAB5F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74736580" wp14:editId="3F4D2E07">
            <wp:extent cx="1569720" cy="876300"/>
            <wp:effectExtent l="0" t="0" r="0" b="0"/>
            <wp:docPr id="145132475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9720" cy="87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02888A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B3D0FF8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609A5E0E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660"/>
        <w:gridCol w:w="860"/>
        <w:gridCol w:w="1145"/>
        <w:gridCol w:w="1355"/>
        <w:gridCol w:w="950"/>
        <w:gridCol w:w="965"/>
      </w:tblGrid>
      <w:tr w:rsidR="00EB4B59" w14:paraId="577B6D8A" w14:textId="77777777">
        <w:trPr>
          <w:trHeight w:val="239"/>
          <w:tblHeader/>
        </w:trPr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D172B6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CEA0DD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2142F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912425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86CF5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ACCA24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EB4B59" w14:paraId="0D20B77D" w14:textId="77777777">
        <w:trPr>
          <w:trHeight w:val="239"/>
        </w:trPr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2633DB" w14:textId="477A2370" w:rsidR="00EB4B59" w:rsidRDefault="00F8412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arents divorced</w:t>
            </w:r>
            <w:r w:rsidR="00EB4B59">
              <w:rPr>
                <w:rFonts w:ascii="Segoe UI" w:hAnsi="Segoe UI" w:cs="Segoe UI"/>
                <w:color w:val="000000"/>
                <w:sz w:val="18"/>
                <w:szCs w:val="18"/>
                <w:rtl/>
              </w:rPr>
              <w:t>؟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A0218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3381D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0.801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085B9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0.80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AD69F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0450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C733F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812</w:t>
            </w:r>
          </w:p>
        </w:tc>
      </w:tr>
      <w:tr w:rsidR="00EB4B59" w14:paraId="1258DF2C" w14:textId="77777777">
        <w:trPr>
          <w:trHeight w:val="239"/>
        </w:trPr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2BF18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DDADF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2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66F7F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3737.959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4319B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.38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3E65A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CED89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EB4B59" w14:paraId="3DECACB1" w14:textId="77777777">
        <w:trPr>
          <w:trHeight w:val="239"/>
        </w:trPr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76502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EEF39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3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02C91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3848.760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E9087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F59A6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31934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</w:tbl>
    <w:p w14:paraId="3BA9D339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D191223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for Oneway Anova</w:t>
      </w:r>
    </w:p>
    <w:p w14:paraId="45D9C027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950"/>
        <w:gridCol w:w="995"/>
        <w:gridCol w:w="1160"/>
        <w:gridCol w:w="1175"/>
      </w:tblGrid>
      <w:tr w:rsidR="00EB4B59" w14:paraId="0A4DA5FE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DAD605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F5526E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0C2EC3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0EE15C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C6A54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7BE4AE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</w:tr>
      <w:tr w:rsidR="00EB4B59" w14:paraId="4A677D5C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E5BBB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5F4F6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6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75AF7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2466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D8E63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765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045CC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900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67990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593</w:t>
            </w:r>
          </w:p>
        </w:tc>
      </w:tr>
      <w:tr w:rsidR="00EB4B59" w14:paraId="6CD0F2EE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41130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82EC5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B2DEA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0278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14033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0054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CCDD8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055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5C526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000</w:t>
            </w:r>
          </w:p>
        </w:tc>
      </w:tr>
    </w:tbl>
    <w:p w14:paraId="27048E4C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4D3BA92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Std Error uses a pooled estimate of error variance</w:t>
      </w:r>
    </w:p>
    <w:p w14:paraId="79A95F62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and Std Deviations</w:t>
      </w:r>
    </w:p>
    <w:p w14:paraId="71BD259D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1055"/>
        <w:gridCol w:w="1055"/>
        <w:gridCol w:w="1055"/>
        <w:gridCol w:w="1160"/>
        <w:gridCol w:w="1175"/>
        <w:gridCol w:w="1160"/>
        <w:gridCol w:w="1175"/>
        <w:gridCol w:w="2870"/>
      </w:tblGrid>
      <w:tr w:rsidR="00EB4B59" w14:paraId="53BD2468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058F15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2F99C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2C4FB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FA626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69E54E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 Mean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2CC87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81331D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36B7FA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 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E0C601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 Upper 95%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CF1DF4" w14:textId="4B8B51A1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noProof/>
                <w:color w:val="000000"/>
                <w:sz w:val="18"/>
                <w:szCs w:val="18"/>
              </w:rPr>
              <w:drawing>
                <wp:inline distT="0" distB="0" distL="0" distR="0" wp14:anchorId="0A09D477" wp14:editId="2CFB9B8E">
                  <wp:extent cx="1463040" cy="213360"/>
                  <wp:effectExtent l="0" t="0" r="3810" b="0"/>
                  <wp:docPr id="1144274067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304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B59" w14:paraId="457A8E62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2A92E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52A20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68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1FA96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246575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B2EF2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0642791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8D3BB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774425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392DE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898433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A1EC6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594717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F5FE5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8279416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2AEC7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3207423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BDF55B" w14:textId="53758A14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3628A18A" wp14:editId="221324BF">
                  <wp:extent cx="1463040" cy="129540"/>
                  <wp:effectExtent l="0" t="0" r="3810" b="3810"/>
                  <wp:docPr id="2027978311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3040" cy="12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B59" w14:paraId="133218C2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B515C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11346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144DB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027778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F5B6A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8431755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6D015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071959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D9CDF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389083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C012C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666473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9DABE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9282105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D93CB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3176224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FB63D8" w14:textId="48C9A403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4FC9E979" wp14:editId="229EFFD7">
                  <wp:extent cx="1463040" cy="129540"/>
                  <wp:effectExtent l="0" t="0" r="3810" b="3810"/>
                  <wp:docPr id="161807454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3040" cy="12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3EC824D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34F83D0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80"/>
        <w:gridCol w:w="695"/>
      </w:tblGrid>
      <w:tr w:rsidR="00EB4B59" w14:paraId="14051A4E" w14:textId="77777777">
        <w:trPr>
          <w:trHeight w:val="239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80931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issing Rows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987D2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</w:tr>
      <w:tr w:rsidR="00EB4B59" w14:paraId="36C1FBF6" w14:textId="77777777">
        <w:trPr>
          <w:trHeight w:val="239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CEE87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xcluded Rows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B91E0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</w:t>
            </w:r>
          </w:p>
        </w:tc>
      </w:tr>
    </w:tbl>
    <w:p w14:paraId="4AEBEB4D" w14:textId="199D11DD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lastRenderedPageBreak/>
        <w:t xml:space="preserve">Oneway Analysis of Activation By </w:t>
      </w:r>
      <w:r w:rsidR="00F8412D">
        <w:rPr>
          <w:rFonts w:ascii="Segoe UI" w:hAnsi="Segoe UI" w:cs="Segoe UI"/>
          <w:b/>
          <w:bCs/>
          <w:color w:val="000000"/>
        </w:rPr>
        <w:t>University</w:t>
      </w:r>
    </w:p>
    <w:p w14:paraId="57AEC821" w14:textId="692F87E3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100EA598" wp14:editId="08F66D8A">
            <wp:extent cx="3169920" cy="2040340"/>
            <wp:effectExtent l="0" t="0" r="0" b="0"/>
            <wp:docPr id="552008678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 rotWithShape="1"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614"/>
                    <a:stretch/>
                  </pic:blipFill>
                  <pic:spPr bwMode="auto">
                    <a:xfrm>
                      <a:off x="0" y="0"/>
                      <a:ext cx="3169920" cy="204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408E0D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296706D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Oneway Anova</w:t>
      </w:r>
    </w:p>
    <w:p w14:paraId="5063C80F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1EFEC5B6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EB4B59" w14:paraId="02BD4E03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F39DE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FE598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2428</w:t>
            </w:r>
          </w:p>
        </w:tc>
      </w:tr>
      <w:tr w:rsidR="00EB4B59" w14:paraId="70FA6896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6684E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dj R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04A9F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1598</w:t>
            </w:r>
          </w:p>
        </w:tc>
      </w:tr>
      <w:tr w:rsidR="00EB4B59" w14:paraId="796A3DDE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8B314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EF966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032518</w:t>
            </w:r>
          </w:p>
        </w:tc>
      </w:tr>
      <w:tr w:rsidR="00EB4B59" w14:paraId="113680D1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D453E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A482B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29983</w:t>
            </w:r>
          </w:p>
        </w:tc>
      </w:tr>
      <w:tr w:rsidR="00EB4B59" w14:paraId="359479D8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F8947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bservations (or Sum Wgts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64581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4</w:t>
            </w:r>
          </w:p>
        </w:tc>
      </w:tr>
    </w:tbl>
    <w:p w14:paraId="1C13273E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5D52BD9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Pooled t Test</w:t>
      </w:r>
    </w:p>
    <w:p w14:paraId="7DFFF1C1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2-1</w:t>
      </w:r>
    </w:p>
    <w:p w14:paraId="5EEA75B8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Assuming equal variances</w:t>
      </w:r>
    </w:p>
    <w:p w14:paraId="63B2F061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90"/>
        <w:gridCol w:w="950"/>
        <w:gridCol w:w="920"/>
        <w:gridCol w:w="950"/>
      </w:tblGrid>
      <w:tr w:rsidR="00EB4B59" w14:paraId="3AE1ECA6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BC9F9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ifferenc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43425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1.1030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54DF5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 Ratio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080CD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1.71035</w:t>
            </w:r>
          </w:p>
        </w:tc>
      </w:tr>
      <w:tr w:rsidR="00EB4B59" w14:paraId="54C468D6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4073E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td Err Di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AAFEF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6449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05383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4A0C3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2</w:t>
            </w:r>
          </w:p>
        </w:tc>
      </w:tr>
      <w:tr w:rsidR="00EB4B59" w14:paraId="3453067B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F6AA1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Upper CL Di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E71D3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622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5905C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gt; |t|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3E5BC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875</w:t>
            </w:r>
          </w:p>
        </w:tc>
      </w:tr>
      <w:tr w:rsidR="00EB4B59" w14:paraId="20E0BFB5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2C70D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ower CL Di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F14E2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2.3682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511A8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gt; t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742CA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563</w:t>
            </w:r>
          </w:p>
        </w:tc>
      </w:tr>
      <w:tr w:rsidR="00EB4B59" w14:paraId="186929FA" w14:textId="77777777">
        <w:trPr>
          <w:trHeight w:val="239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27447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nfidenc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7A6E8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EF476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rob &lt; t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93E94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>
              <w:rPr>
                <w:rFonts w:ascii="Segoe UI" w:hAnsi="Segoe UI" w:cs="Segoe UI"/>
                <w:color w:val="F03246"/>
                <w:sz w:val="18"/>
                <w:szCs w:val="18"/>
              </w:rPr>
              <w:t>0.0437*</w:t>
            </w:r>
          </w:p>
        </w:tc>
      </w:tr>
    </w:tbl>
    <w:p w14:paraId="157C25ED" w14:textId="3A697FD3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1CF37B82" wp14:editId="11606759">
            <wp:extent cx="1569720" cy="876300"/>
            <wp:effectExtent l="0" t="0" r="0" b="0"/>
            <wp:docPr id="299351322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9720" cy="87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C7C139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484C9687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3D378552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30"/>
        <w:gridCol w:w="645"/>
        <w:gridCol w:w="1145"/>
        <w:gridCol w:w="1355"/>
        <w:gridCol w:w="950"/>
        <w:gridCol w:w="965"/>
      </w:tblGrid>
      <w:tr w:rsidR="00EB4B59" w14:paraId="1A0A0512" w14:textId="77777777" w:rsidTr="00F8412D">
        <w:trPr>
          <w:trHeight w:val="239"/>
          <w:tblHeader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602712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6BCDC1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654F55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453E17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0FE7A0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D9C8E4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EB4B59" w14:paraId="64CB9E5E" w14:textId="77777777" w:rsidTr="00F8412D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0D713286" w14:textId="2608D07B" w:rsidR="00EB4B59" w:rsidRDefault="00F8412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bidi="ar-JO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bidi="ar-JO"/>
              </w:rPr>
              <w:t>university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AABEDE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0D1E19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6.45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EC7A28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6.4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BB25AD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92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453255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875</w:t>
            </w:r>
          </w:p>
        </w:tc>
      </w:tr>
      <w:tr w:rsidR="00EB4B59" w14:paraId="2F97B4FD" w14:textId="77777777" w:rsidTr="00F8412D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287655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F47E21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3B8A52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3742.30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DA5AAF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.3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79D2DC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3F2403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EB4B59" w14:paraId="05CBAD74" w14:textId="77777777" w:rsidTr="00F8412D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6A070A6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B25F51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A395D7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3848.76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5C432D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2E039C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F164E6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</w:tbl>
    <w:p w14:paraId="71C9E64C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6994E36C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for Oneway Anova</w:t>
      </w:r>
    </w:p>
    <w:p w14:paraId="0FE5A325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950"/>
        <w:gridCol w:w="995"/>
        <w:gridCol w:w="1160"/>
        <w:gridCol w:w="1175"/>
      </w:tblGrid>
      <w:tr w:rsidR="00EB4B59" w14:paraId="4E128358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B06E0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67AB79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E332F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261BC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0434B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66929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</w:tr>
      <w:tr w:rsidR="00EB4B59" w14:paraId="0C4DD565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45B4A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30B49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8D3F6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3158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C71D6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61892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BED17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101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771AD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530</w:t>
            </w:r>
          </w:p>
        </w:tc>
      </w:tr>
      <w:tr w:rsidR="00EB4B59" w14:paraId="30BC6DFB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00402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lastRenderedPageBreak/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AA2EC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09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D13F8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2128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7E7FC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8115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F89A1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857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3BF89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568</w:t>
            </w:r>
          </w:p>
        </w:tc>
      </w:tr>
    </w:tbl>
    <w:p w14:paraId="47D407C8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C3B5614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Std Error uses a pooled estimate of error variance</w:t>
      </w:r>
    </w:p>
    <w:p w14:paraId="7B620F9C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Means and Std Deviations</w:t>
      </w:r>
    </w:p>
    <w:p w14:paraId="7BFDC569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935"/>
        <w:gridCol w:w="1055"/>
        <w:gridCol w:w="1055"/>
        <w:gridCol w:w="1055"/>
        <w:gridCol w:w="1160"/>
        <w:gridCol w:w="1175"/>
        <w:gridCol w:w="1160"/>
        <w:gridCol w:w="1175"/>
        <w:gridCol w:w="2870"/>
      </w:tblGrid>
      <w:tr w:rsidR="00EB4B59" w14:paraId="6C3EDA59" w14:textId="77777777">
        <w:trPr>
          <w:trHeight w:val="239"/>
          <w:tblHeader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18B432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9C32A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509B7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6A14A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A7296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 Mean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EB387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1E313E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F7FBF3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 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2D683B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Dev Upper 95%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A87867A" w14:textId="798A224B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noProof/>
                <w:color w:val="000000"/>
                <w:sz w:val="18"/>
                <w:szCs w:val="18"/>
              </w:rPr>
              <w:drawing>
                <wp:inline distT="0" distB="0" distL="0" distR="0" wp14:anchorId="43D5E20C" wp14:editId="471486F4">
                  <wp:extent cx="1447800" cy="213360"/>
                  <wp:effectExtent l="0" t="0" r="0" b="0"/>
                  <wp:docPr id="195789020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B59" w14:paraId="10EE3061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4B74F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D3835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62AFB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315789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FBFD2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722878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2AF2A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6897527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AB6FF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946269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F44B2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68531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F2DB0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8839658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C94B3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842992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56AB15" w14:textId="75F42ED8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7F4DCC8F" wp14:editId="1E5D2229">
                  <wp:extent cx="1447800" cy="129540"/>
                  <wp:effectExtent l="0" t="0" r="0" b="3810"/>
                  <wp:docPr id="80808760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12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B59" w14:paraId="399AFA85" w14:textId="77777777">
        <w:trPr>
          <w:trHeight w:val="239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C2B45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8DECF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09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C8746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212804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2687E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9702767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39A09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792787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D350C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86104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CE761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564568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948EF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7317358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3C9DC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2296879</w:t>
            </w:r>
          </w:p>
        </w:tc>
        <w:tc>
          <w:tcPr>
            <w:tcW w:w="2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7E8AAD" w14:textId="594F4264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66AD80DC" wp14:editId="7912979C">
                  <wp:extent cx="1447800" cy="129540"/>
                  <wp:effectExtent l="0" t="0" r="0" b="3810"/>
                  <wp:docPr id="502887599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12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9899AD5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F05A109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80"/>
        <w:gridCol w:w="695"/>
      </w:tblGrid>
      <w:tr w:rsidR="00EB4B59" w14:paraId="1B5E936B" w14:textId="77777777">
        <w:trPr>
          <w:trHeight w:val="239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FFD74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issing Rows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F3505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</w:tr>
      <w:tr w:rsidR="00EB4B59" w14:paraId="459AEDBC" w14:textId="77777777">
        <w:trPr>
          <w:trHeight w:val="239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4A39F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xcluded Rows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9EF7F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</w:t>
            </w:r>
          </w:p>
        </w:tc>
      </w:tr>
    </w:tbl>
    <w:p w14:paraId="639F1192" w14:textId="7A6855B4" w:rsidR="00EB4B59" w:rsidRDefault="00EB4B59" w:rsidP="00F8412D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Bivariate Fit of Activation By</w:t>
      </w:r>
      <w:r w:rsidR="00F8412D">
        <w:rPr>
          <w:rFonts w:ascii="Segoe UI" w:hAnsi="Segoe UI" w:cs="Segoe UI"/>
          <w:b/>
          <w:bCs/>
          <w:color w:val="000000"/>
        </w:rPr>
        <w:t xml:space="preserve"> social media platforms used most of the times</w:t>
      </w:r>
    </w:p>
    <w:p w14:paraId="68720ACB" w14:textId="3EC5C1EC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29355BF4" wp14:editId="2688C3D4">
            <wp:extent cx="2956560" cy="2074460"/>
            <wp:effectExtent l="0" t="0" r="0" b="2540"/>
            <wp:docPr id="18611753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 rotWithShape="1">
                    <a:blip r:embed="rId6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120"/>
                    <a:stretch/>
                  </pic:blipFill>
                  <pic:spPr bwMode="auto">
                    <a:xfrm>
                      <a:off x="0" y="0"/>
                      <a:ext cx="2956560" cy="207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14F824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1807A96" w14:textId="303DC0BB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7F1565EB" wp14:editId="5DDADC2E">
            <wp:extent cx="716280" cy="220980"/>
            <wp:effectExtent l="0" t="0" r="7620" b="7620"/>
            <wp:docPr id="191950598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6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28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EB8990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4F090E36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Linear Fit</w:t>
      </w:r>
    </w:p>
    <w:p w14:paraId="29731099" w14:textId="356C1F53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Activation = 20.368517 + 0.4344459*</w:t>
      </w:r>
      <w:r w:rsidR="00F8412D" w:rsidRPr="00F8412D">
        <w:rPr>
          <w:rFonts w:ascii="Segoe UI" w:hAnsi="Segoe UI" w:cs="Segoe UI"/>
          <w:b/>
          <w:bCs/>
          <w:color w:val="000000"/>
        </w:rPr>
        <w:t xml:space="preserve"> </w:t>
      </w:r>
      <w:r w:rsidR="00F8412D" w:rsidRPr="00F8412D">
        <w:rPr>
          <w:rFonts w:ascii="Segoe UI" w:hAnsi="Segoe UI" w:cs="Segoe UI"/>
          <w:color w:val="000000"/>
        </w:rPr>
        <w:t>social media platforms used most of the times</w:t>
      </w:r>
      <w:r>
        <w:rPr>
          <w:rFonts w:ascii="Segoe UI" w:hAnsi="Segoe UI" w:cs="Segoe UI"/>
          <w:color w:val="000000"/>
          <w:sz w:val="18"/>
          <w:szCs w:val="18"/>
          <w:rtl/>
        </w:rPr>
        <w:t xml:space="preserve">) ؟ </w:t>
      </w:r>
    </w:p>
    <w:p w14:paraId="3E509566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34803F66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EB4B59" w14:paraId="7D95AAE7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0D01A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041B3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7482</w:t>
            </w:r>
          </w:p>
        </w:tc>
      </w:tr>
      <w:tr w:rsidR="00EB4B59" w14:paraId="6CA29049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CA658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 Adj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A54DB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6656</w:t>
            </w:r>
          </w:p>
        </w:tc>
      </w:tr>
      <w:tr w:rsidR="00EB4B59" w14:paraId="5D58F84D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862CA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6B6D9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017217</w:t>
            </w:r>
          </w:p>
        </w:tc>
      </w:tr>
      <w:tr w:rsidR="00EB4B59" w14:paraId="5A7E88B7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3A7AC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846E0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29983</w:t>
            </w:r>
          </w:p>
        </w:tc>
      </w:tr>
      <w:tr w:rsidR="00EB4B59" w14:paraId="4D35ABE0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4FC3D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bservations (or Sum Wgts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184C5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4</w:t>
            </w:r>
          </w:p>
        </w:tc>
      </w:tr>
    </w:tbl>
    <w:p w14:paraId="1F0F9D66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516108C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A859112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611B1A95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815"/>
        <w:gridCol w:w="755"/>
        <w:gridCol w:w="1145"/>
        <w:gridCol w:w="1355"/>
        <w:gridCol w:w="965"/>
      </w:tblGrid>
      <w:tr w:rsidR="00EB4B59" w14:paraId="472EF33C" w14:textId="77777777">
        <w:trPr>
          <w:trHeight w:val="239"/>
          <w:tblHeader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7D7A51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6E435F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BF75F2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0A693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673E54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</w:tr>
      <w:tr w:rsidR="00EB4B59" w14:paraId="3DCF73C5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3631F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27C38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84A9A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28.063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6D011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28.063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CFF3F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.0608</w:t>
            </w:r>
          </w:p>
        </w:tc>
      </w:tr>
      <w:tr w:rsidR="00EB4B59" w14:paraId="50699A73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99297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D9102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2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4D720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3520.697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1D13F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.207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692FFB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EB4B59" w14:paraId="5872785A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570EB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DD1DC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3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CC799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3848.760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6274E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2B4E9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0.0027*</w:t>
            </w:r>
          </w:p>
        </w:tc>
      </w:tr>
    </w:tbl>
    <w:p w14:paraId="3A8006D0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5C92258A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lastRenderedPageBreak/>
        <w:t>Parameter Estimates</w:t>
      </w:r>
    </w:p>
    <w:p w14:paraId="6DB70003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095"/>
        <w:gridCol w:w="1055"/>
        <w:gridCol w:w="995"/>
        <w:gridCol w:w="800"/>
        <w:gridCol w:w="950"/>
      </w:tblGrid>
      <w:tr w:rsidR="00EB4B59" w14:paraId="03F73716" w14:textId="77777777">
        <w:trPr>
          <w:trHeight w:val="239"/>
          <w:tblHeader/>
        </w:trPr>
        <w:tc>
          <w:tcPr>
            <w:tcW w:w="60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886DF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EFBF1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83138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390D5A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 Ratio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661E0B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&gt;|t|</w:t>
            </w:r>
          </w:p>
        </w:tc>
      </w:tr>
      <w:tr w:rsidR="00EB4B59" w14:paraId="1742F08A" w14:textId="77777777">
        <w:trPr>
          <w:trHeight w:val="239"/>
        </w:trPr>
        <w:tc>
          <w:tcPr>
            <w:tcW w:w="60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08EF9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DCD20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368517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71D2F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5468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B6728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7.43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55163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EB4B59" w14:paraId="521BF2D5" w14:textId="77777777">
        <w:trPr>
          <w:trHeight w:val="239"/>
        </w:trPr>
        <w:tc>
          <w:tcPr>
            <w:tcW w:w="60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12919B" w14:textId="6862E806" w:rsidR="00EB4B59" w:rsidRDefault="00F8412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8412D">
              <w:rPr>
                <w:rFonts w:ascii="Segoe UI" w:hAnsi="Segoe UI" w:cs="Segoe UI"/>
                <w:color w:val="000000"/>
                <w:sz w:val="18"/>
                <w:szCs w:val="18"/>
              </w:rPr>
              <w:t>social media platforms used most of the times</w:t>
            </w:r>
            <w:r w:rsidRPr="00F8412D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</w:t>
            </w:r>
            <w:r w:rsidR="00EB4B59">
              <w:rPr>
                <w:rFonts w:ascii="Segoe UI" w:hAnsi="Segoe UI" w:cs="Segoe UI"/>
                <w:color w:val="000000"/>
                <w:sz w:val="18"/>
                <w:szCs w:val="18"/>
                <w:rtl/>
              </w:rPr>
              <w:t xml:space="preserve">؟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68DF5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4344459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4D0C8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44329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E5B36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1FC6D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0.0027*</w:t>
            </w:r>
          </w:p>
        </w:tc>
      </w:tr>
    </w:tbl>
    <w:p w14:paraId="153FAF39" w14:textId="78CE67E2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Bivariate Fit of Activation By</w:t>
      </w:r>
      <w:r w:rsidR="00F8412D">
        <w:rPr>
          <w:rFonts w:ascii="Segoe UI" w:hAnsi="Segoe UI" w:cs="Segoe UI"/>
          <w:b/>
          <w:bCs/>
          <w:color w:val="000000"/>
        </w:rPr>
        <w:t xml:space="preserve"> daily hours using social media</w:t>
      </w:r>
    </w:p>
    <w:p w14:paraId="4731C904" w14:textId="56589E7D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72F3F71B" wp14:editId="6ADBC093">
            <wp:extent cx="2956560" cy="2088107"/>
            <wp:effectExtent l="0" t="0" r="0" b="7620"/>
            <wp:docPr id="87885284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 rotWithShape="1">
                    <a:blip r:embed="rId6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960"/>
                    <a:stretch/>
                  </pic:blipFill>
                  <pic:spPr bwMode="auto">
                    <a:xfrm>
                      <a:off x="0" y="0"/>
                      <a:ext cx="2956560" cy="2088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F977D7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C7767B3" w14:textId="244C9F7C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145BC810" wp14:editId="225EA780">
            <wp:extent cx="716280" cy="220980"/>
            <wp:effectExtent l="0" t="0" r="7620" b="7620"/>
            <wp:docPr id="151561740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6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28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D1E36A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E0E4BDA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Linear Fit</w:t>
      </w:r>
    </w:p>
    <w:p w14:paraId="2580A4B7" w14:textId="207BCA78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Activation = 19.334993 + 0.4374938*</w:t>
      </w:r>
      <w:r w:rsidR="00F8412D">
        <w:rPr>
          <w:rFonts w:ascii="Segoe UI" w:hAnsi="Segoe UI" w:cs="Segoe UI"/>
          <w:color w:val="000000"/>
          <w:sz w:val="18"/>
          <w:szCs w:val="18"/>
        </w:rPr>
        <w:t xml:space="preserve"> daily hours using social media </w:t>
      </w:r>
      <w:r>
        <w:rPr>
          <w:rFonts w:ascii="Segoe UI" w:hAnsi="Segoe UI" w:cs="Segoe UI"/>
          <w:color w:val="000000"/>
          <w:sz w:val="18"/>
          <w:szCs w:val="18"/>
          <w:rtl/>
        </w:rPr>
        <w:t xml:space="preserve">؟ </w:t>
      </w:r>
    </w:p>
    <w:p w14:paraId="533BD500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396736A5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EB4B59" w14:paraId="75ACCE71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A8230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5450C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2521</w:t>
            </w:r>
          </w:p>
        </w:tc>
      </w:tr>
      <w:tr w:rsidR="00EB4B59" w14:paraId="1FE24E77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78BC9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 Adj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E6AF5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24347</w:t>
            </w:r>
          </w:p>
        </w:tc>
      </w:tr>
      <w:tr w:rsidR="00EB4B59" w14:paraId="55B75295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E8FBB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0E755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989606</w:t>
            </w:r>
          </w:p>
        </w:tc>
      </w:tr>
      <w:tr w:rsidR="00EB4B59" w14:paraId="1CA92CDE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E7F3C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7FBE0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23852</w:t>
            </w:r>
          </w:p>
        </w:tc>
      </w:tr>
      <w:tr w:rsidR="00EB4B59" w14:paraId="26B9DF65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2B07D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bservations (or Sum Wgts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D84AC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32</w:t>
            </w:r>
          </w:p>
        </w:tc>
      </w:tr>
    </w:tbl>
    <w:p w14:paraId="43BBE3C5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A1DD5FF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5A75621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7F9FF631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815"/>
        <w:gridCol w:w="755"/>
        <w:gridCol w:w="1145"/>
        <w:gridCol w:w="1355"/>
        <w:gridCol w:w="965"/>
      </w:tblGrid>
      <w:tr w:rsidR="00EB4B59" w14:paraId="3E57957B" w14:textId="77777777">
        <w:trPr>
          <w:trHeight w:val="239"/>
          <w:tblHeader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6B4BD9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ED968F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9CF79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D4361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52C44C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</w:tr>
      <w:tr w:rsidR="00EB4B59" w14:paraId="643DBC72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0E6E0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9F839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88268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48.427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3AC76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48.43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FFD93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9.2241</w:t>
            </w:r>
          </w:p>
        </w:tc>
      </w:tr>
      <w:tr w:rsidR="00EB4B59" w14:paraId="072D1ECC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733F9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5BB6C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30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800D9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0539.174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9557B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5.88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B52810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EB4B59" w14:paraId="66BF7940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033A7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E7F16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3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25D3E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1587.601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3E9DE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3BA89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</w:tbl>
    <w:p w14:paraId="5A9B88A1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BD57669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Parameter Estimates</w:t>
      </w:r>
    </w:p>
    <w:p w14:paraId="672C5F87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305"/>
        <w:gridCol w:w="1055"/>
        <w:gridCol w:w="995"/>
        <w:gridCol w:w="800"/>
        <w:gridCol w:w="950"/>
      </w:tblGrid>
      <w:tr w:rsidR="00EB4B59" w14:paraId="2E37F16E" w14:textId="77777777">
        <w:trPr>
          <w:trHeight w:val="239"/>
          <w:tblHeader/>
        </w:trPr>
        <w:tc>
          <w:tcPr>
            <w:tcW w:w="33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599F8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49BD9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FAD82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A43B7B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 Ratio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2EB0BF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&gt;|t|</w:t>
            </w:r>
          </w:p>
        </w:tc>
      </w:tr>
      <w:tr w:rsidR="00EB4B59" w14:paraId="32C0AD39" w14:textId="77777777">
        <w:trPr>
          <w:trHeight w:val="239"/>
        </w:trPr>
        <w:tc>
          <w:tcPr>
            <w:tcW w:w="33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35E0D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FFE78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9.334993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6137A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9456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A1AC5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9.0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5D137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EB4B59" w14:paraId="79F63FBA" w14:textId="77777777">
        <w:trPr>
          <w:trHeight w:val="239"/>
        </w:trPr>
        <w:tc>
          <w:tcPr>
            <w:tcW w:w="33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C23A40" w14:textId="65F83610" w:rsidR="00EB4B59" w:rsidRDefault="00F8412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bidi="ar-JO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bidi="ar-JO"/>
              </w:rPr>
              <w:t>Daily hours using social media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417B3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4374938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21089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80928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54066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86DDC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</w:tbl>
    <w:p w14:paraId="76F7C41E" w14:textId="3700DA63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lastRenderedPageBreak/>
        <w:t>Bivariate Fit of Activation By</w:t>
      </w:r>
      <w:r w:rsidR="00F8412D">
        <w:rPr>
          <w:rFonts w:ascii="Segoe UI" w:hAnsi="Segoe UI" w:cs="Segoe UI"/>
          <w:b/>
          <w:bCs/>
          <w:color w:val="000000"/>
        </w:rPr>
        <w:t xml:space="preserve"> weekly hours excercising</w:t>
      </w:r>
    </w:p>
    <w:p w14:paraId="1A2BB55A" w14:textId="7628669D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2016CE07" wp14:editId="6E034B2B">
            <wp:extent cx="2956560" cy="2088107"/>
            <wp:effectExtent l="0" t="0" r="0" b="7620"/>
            <wp:docPr id="53358564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 rotWithShape="1">
                    <a:blip r:embed="rId6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960"/>
                    <a:stretch/>
                  </pic:blipFill>
                  <pic:spPr bwMode="auto">
                    <a:xfrm>
                      <a:off x="0" y="0"/>
                      <a:ext cx="2956560" cy="2088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D8FA51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407A6E1" w14:textId="235FF96A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25EAAF92" wp14:editId="25E6D401">
            <wp:extent cx="716280" cy="220980"/>
            <wp:effectExtent l="0" t="0" r="7620" b="7620"/>
            <wp:docPr id="212521326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6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28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99DB15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D768A33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Linear Fit</w:t>
      </w:r>
    </w:p>
    <w:p w14:paraId="1B31F4FA" w14:textId="4519FB4C" w:rsidR="00F8412D" w:rsidRDefault="00EB4B59" w:rsidP="00F8412D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rtl/>
        </w:rPr>
      </w:pPr>
      <w:r>
        <w:rPr>
          <w:rFonts w:ascii="Segoe UI" w:hAnsi="Segoe UI" w:cs="Segoe UI"/>
          <w:color w:val="000000"/>
          <w:sz w:val="18"/>
          <w:szCs w:val="18"/>
        </w:rPr>
        <w:t>Activation = 21.955498 - 0.1953959*</w:t>
      </w:r>
      <w:r w:rsidR="00F8412D">
        <w:rPr>
          <w:rFonts w:ascii="Segoe UI" w:hAnsi="Segoe UI" w:cs="Segoe UI"/>
          <w:color w:val="000000"/>
          <w:sz w:val="18"/>
          <w:szCs w:val="18"/>
        </w:rPr>
        <w:t>weekly hours excecising</w:t>
      </w:r>
    </w:p>
    <w:p w14:paraId="34F36D53" w14:textId="3919507F" w:rsidR="00EB4B59" w:rsidRDefault="00EB4B59" w:rsidP="00F8412D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79B5E862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EB4B59" w14:paraId="3CE768E7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A0F2A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89149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7941</w:t>
            </w:r>
          </w:p>
        </w:tc>
      </w:tr>
      <w:tr w:rsidR="00EB4B59" w14:paraId="58124CE8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B0386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 Adj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7113D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7077</w:t>
            </w:r>
          </w:p>
        </w:tc>
      </w:tr>
      <w:tr w:rsidR="00EB4B59" w14:paraId="540FD6C6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1D568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8CF7E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075364</w:t>
            </w:r>
          </w:p>
        </w:tc>
      </w:tr>
      <w:tr w:rsidR="00EB4B59" w14:paraId="7B909564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AF530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1213D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36957</w:t>
            </w:r>
          </w:p>
        </w:tc>
      </w:tr>
      <w:tr w:rsidR="00EB4B59" w14:paraId="28640F85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C01F8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bservations (or Sum Wgts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8758B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50</w:t>
            </w:r>
          </w:p>
        </w:tc>
      </w:tr>
    </w:tbl>
    <w:p w14:paraId="21B43863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9E3E3FE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56AE3953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74DA0BE0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815"/>
        <w:gridCol w:w="755"/>
        <w:gridCol w:w="1145"/>
        <w:gridCol w:w="1355"/>
        <w:gridCol w:w="965"/>
      </w:tblGrid>
      <w:tr w:rsidR="00EB4B59" w14:paraId="58C0688E" w14:textId="77777777">
        <w:trPr>
          <w:trHeight w:val="239"/>
          <w:tblHeader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0691B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106DA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84B494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B46152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AA78C5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</w:tr>
      <w:tr w:rsidR="00EB4B59" w14:paraId="124576FE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78063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929A9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42227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39.197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31409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39.197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87C96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.1898</w:t>
            </w:r>
          </w:p>
        </w:tc>
      </w:tr>
      <w:tr w:rsidR="00EB4B59" w14:paraId="5B54ED28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F2B63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44D11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48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1738C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2372.738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E9EBB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.910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C04484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EB4B59" w14:paraId="7DED8C71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1B07E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0BD44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49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DAB48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2711.935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4D77A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F3902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0.0025*</w:t>
            </w:r>
          </w:p>
        </w:tc>
      </w:tr>
    </w:tbl>
    <w:p w14:paraId="1D31C350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91E9C12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Parameter Estimates</w:t>
      </w:r>
    </w:p>
    <w:p w14:paraId="4656275F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65"/>
        <w:gridCol w:w="1055"/>
        <w:gridCol w:w="995"/>
        <w:gridCol w:w="800"/>
        <w:gridCol w:w="950"/>
      </w:tblGrid>
      <w:tr w:rsidR="00EB4B59" w14:paraId="11A49711" w14:textId="77777777">
        <w:trPr>
          <w:trHeight w:val="239"/>
          <w:tblHeader/>
        </w:trPr>
        <w:tc>
          <w:tcPr>
            <w:tcW w:w="2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31304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1588D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92FFF9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16E23D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 Ratio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962E2D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&gt;|t|</w:t>
            </w:r>
          </w:p>
        </w:tc>
      </w:tr>
      <w:tr w:rsidR="00EB4B59" w14:paraId="79EC2060" w14:textId="77777777">
        <w:trPr>
          <w:trHeight w:val="239"/>
        </w:trPr>
        <w:tc>
          <w:tcPr>
            <w:tcW w:w="24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44158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FBD32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955498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DFA49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63542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B9AAD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3.3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DAE0B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EB4B59" w14:paraId="76D13353" w14:textId="77777777">
        <w:trPr>
          <w:trHeight w:val="239"/>
        </w:trPr>
        <w:tc>
          <w:tcPr>
            <w:tcW w:w="24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A2F6C9" w14:textId="14ECF214" w:rsidR="00EB4B59" w:rsidRDefault="00F8412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Weekly hours excercising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E27D3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0.195396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EAC57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64456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A5D39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3.03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B27F7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0.0025*</w:t>
            </w:r>
          </w:p>
        </w:tc>
      </w:tr>
    </w:tbl>
    <w:p w14:paraId="52AAE658" w14:textId="384374FA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lastRenderedPageBreak/>
        <w:t>Bivariate Fit of Activation B</w:t>
      </w:r>
      <w:r w:rsidR="00F8412D">
        <w:rPr>
          <w:rFonts w:ascii="Segoe UI" w:hAnsi="Segoe UI" w:cs="Segoe UI"/>
          <w:b/>
          <w:bCs/>
          <w:color w:val="000000"/>
        </w:rPr>
        <w:t xml:space="preserve">y </w:t>
      </w:r>
      <w:r w:rsidR="00F8412D">
        <w:rPr>
          <w:rFonts w:ascii="Segoe UI" w:hAnsi="Segoe UI" w:cs="Segoe UI"/>
          <w:b/>
          <w:bCs/>
          <w:color w:val="000000"/>
          <w:rtl/>
        </w:rPr>
        <w:t xml:space="preserve"> </w:t>
      </w:r>
      <w:r>
        <w:rPr>
          <w:rFonts w:ascii="Segoe UI" w:hAnsi="Segoe UI" w:cs="Segoe UI"/>
          <w:b/>
          <w:bCs/>
          <w:color w:val="000000"/>
          <w:rtl/>
        </w:rPr>
        <w:t>؟</w:t>
      </w:r>
      <w:r w:rsidR="00F8412D">
        <w:rPr>
          <w:rFonts w:ascii="Segoe UI" w:hAnsi="Segoe UI" w:cs="Segoe UI"/>
          <w:b/>
          <w:bCs/>
          <w:color w:val="000000"/>
        </w:rPr>
        <w:t>weekly times eating fast food</w:t>
      </w:r>
    </w:p>
    <w:p w14:paraId="0153AD17" w14:textId="2BB7F5EF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375E4364" wp14:editId="11377B02">
            <wp:extent cx="2956560" cy="2074459"/>
            <wp:effectExtent l="0" t="0" r="0" b="2540"/>
            <wp:docPr id="43147341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 rotWithShape="1">
                    <a:blip r:embed="rId6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555"/>
                    <a:stretch/>
                  </pic:blipFill>
                  <pic:spPr bwMode="auto">
                    <a:xfrm>
                      <a:off x="0" y="0"/>
                      <a:ext cx="2956560" cy="2074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240D26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C190A5A" w14:textId="5100F935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364C1484" wp14:editId="3E9764C0">
            <wp:extent cx="716280" cy="220980"/>
            <wp:effectExtent l="0" t="0" r="7620" b="7620"/>
            <wp:docPr id="54129882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6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28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AEEFBB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D2F99AB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Linear Fit</w:t>
      </w:r>
    </w:p>
    <w:p w14:paraId="262732ED" w14:textId="21352542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Activation = 20.098746 + 0.5711336*</w:t>
      </w:r>
      <w:r w:rsidR="00F8412D" w:rsidRPr="00F8412D">
        <w:t xml:space="preserve"> </w:t>
      </w:r>
      <w:r w:rsidR="00F8412D" w:rsidRPr="00F8412D">
        <w:rPr>
          <w:rFonts w:ascii="Segoe UI" w:hAnsi="Segoe UI" w:cs="Segoe UI"/>
          <w:color w:val="000000"/>
          <w:sz w:val="18"/>
          <w:szCs w:val="18"/>
        </w:rPr>
        <w:t>weekly times eating fast food</w:t>
      </w:r>
    </w:p>
    <w:p w14:paraId="48D9870A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5C1E5569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EB4B59" w14:paraId="4613C135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BF81A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DCA0D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18637</w:t>
            </w:r>
          </w:p>
        </w:tc>
      </w:tr>
      <w:tr w:rsidR="00EB4B59" w14:paraId="57FF4917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E7EB5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 Adj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3B4CD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1782</w:t>
            </w:r>
          </w:p>
        </w:tc>
      </w:tr>
      <w:tr w:rsidR="00EB4B59" w14:paraId="2D49007B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A3DCA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55090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983308</w:t>
            </w:r>
          </w:p>
        </w:tc>
      </w:tr>
      <w:tr w:rsidR="00EB4B59" w14:paraId="180BA52F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A4307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E457D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29983</w:t>
            </w:r>
          </w:p>
        </w:tc>
      </w:tr>
      <w:tr w:rsidR="00EB4B59" w14:paraId="378F9C18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CCC52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bservations (or Sum Wgts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B360A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4</w:t>
            </w:r>
          </w:p>
        </w:tc>
      </w:tr>
    </w:tbl>
    <w:p w14:paraId="1B640BD4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682685F3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8EDB57D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425839B4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815"/>
        <w:gridCol w:w="755"/>
        <w:gridCol w:w="1145"/>
        <w:gridCol w:w="1355"/>
        <w:gridCol w:w="965"/>
      </w:tblGrid>
      <w:tr w:rsidR="00EB4B59" w14:paraId="0DE579A7" w14:textId="77777777">
        <w:trPr>
          <w:trHeight w:val="239"/>
          <w:tblHeader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DAA783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FD1ECC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758D9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FC5F15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C93AE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</w:tr>
      <w:tr w:rsidR="00EB4B59" w14:paraId="5287BAFB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78A4F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5D01B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1720C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17.190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51F3C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17.190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00C4B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8265</w:t>
            </w:r>
          </w:p>
        </w:tc>
      </w:tr>
      <w:tr w:rsidR="00EB4B59" w14:paraId="1DFE5FA1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1D1DD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0F18E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2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3B0E3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3031.570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9C311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5.800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913F72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EB4B59" w14:paraId="04A4C194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A754A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66F76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03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2E5D3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3848.760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BA302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D59AE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</w:tbl>
    <w:p w14:paraId="3FA2F194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691A980D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Parameter Estimates</w:t>
      </w:r>
    </w:p>
    <w:p w14:paraId="3C480A08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990"/>
        <w:gridCol w:w="1055"/>
        <w:gridCol w:w="995"/>
        <w:gridCol w:w="800"/>
        <w:gridCol w:w="950"/>
      </w:tblGrid>
      <w:tr w:rsidR="00EB4B59" w14:paraId="3891AF7A" w14:textId="77777777">
        <w:trPr>
          <w:trHeight w:val="239"/>
          <w:tblHeader/>
        </w:trPr>
        <w:tc>
          <w:tcPr>
            <w:tcW w:w="2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2B5B08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42A3F4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A98B137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D3624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 Ratio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E6DE25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&gt;|t|</w:t>
            </w:r>
          </w:p>
        </w:tc>
      </w:tr>
      <w:tr w:rsidR="00EB4B59" w14:paraId="5CB9D75E" w14:textId="77777777">
        <w:trPr>
          <w:trHeight w:val="239"/>
        </w:trPr>
        <w:tc>
          <w:tcPr>
            <w:tcW w:w="29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059CC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5D819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098746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41A09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04849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BAFB8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5.93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4F493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EB4B59" w14:paraId="60A6012A" w14:textId="77777777">
        <w:trPr>
          <w:trHeight w:val="239"/>
        </w:trPr>
        <w:tc>
          <w:tcPr>
            <w:tcW w:w="29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88170D" w14:textId="1D82FC92" w:rsidR="00EB4B59" w:rsidRDefault="00F8412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8412D">
              <w:rPr>
                <w:rFonts w:ascii="Segoe UI" w:hAnsi="Segoe UI" w:cs="Segoe UI"/>
                <w:color w:val="000000"/>
                <w:sz w:val="18"/>
                <w:szCs w:val="18"/>
              </w:rPr>
              <w:t>weekly times eating fast food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E928C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711336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CD8EE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1954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F08B2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1884A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</w:tbl>
    <w:p w14:paraId="5B8783E5" w14:textId="33EE7721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lang w:bidi="ar-JO"/>
        </w:rPr>
      </w:pPr>
      <w:r>
        <w:rPr>
          <w:rFonts w:ascii="Segoe UI" w:hAnsi="Segoe UI" w:cs="Segoe UI"/>
          <w:b/>
          <w:bCs/>
          <w:color w:val="000000"/>
        </w:rPr>
        <w:lastRenderedPageBreak/>
        <w:t xml:space="preserve">Bivariate Fit of Activation By </w:t>
      </w:r>
      <w:r w:rsidR="00F8412D">
        <w:rPr>
          <w:rFonts w:ascii="Segoe UI" w:hAnsi="Segoe UI" w:cs="Segoe UI"/>
          <w:b/>
          <w:bCs/>
          <w:color w:val="000000"/>
          <w:lang w:bidi="ar-JO"/>
        </w:rPr>
        <w:t>daily hours using smart devices</w:t>
      </w:r>
    </w:p>
    <w:p w14:paraId="78DBC7A6" w14:textId="067C04B9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1FBBE6D8" wp14:editId="336FF312">
            <wp:extent cx="2956560" cy="2094931"/>
            <wp:effectExtent l="0" t="0" r="0" b="635"/>
            <wp:docPr id="2729559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 rotWithShape="1">
                    <a:blip r:embed="rId6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662"/>
                    <a:stretch/>
                  </pic:blipFill>
                  <pic:spPr bwMode="auto">
                    <a:xfrm>
                      <a:off x="0" y="0"/>
                      <a:ext cx="2956560" cy="2094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8714E1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338D308" w14:textId="177F64BE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0693AC9C" wp14:editId="747A6B9D">
            <wp:extent cx="716280" cy="220980"/>
            <wp:effectExtent l="0" t="0" r="7620" b="7620"/>
            <wp:docPr id="17401007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7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28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4A4D6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B3471CC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Linear Fit</w:t>
      </w:r>
    </w:p>
    <w:p w14:paraId="45FE6099" w14:textId="2D5471B2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Activation = 18.914364 + 0.387596*</w:t>
      </w:r>
      <w:r w:rsidR="00F8412D" w:rsidRPr="00F8412D">
        <w:t xml:space="preserve"> </w:t>
      </w:r>
      <w:r w:rsidR="00F8412D" w:rsidRPr="00F8412D">
        <w:rPr>
          <w:rFonts w:ascii="Segoe UI" w:hAnsi="Segoe UI" w:cs="Segoe UI"/>
          <w:color w:val="000000"/>
          <w:sz w:val="18"/>
          <w:szCs w:val="18"/>
        </w:rPr>
        <w:t>daily hours using smart devices</w:t>
      </w:r>
    </w:p>
    <w:p w14:paraId="4ACC9DFB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of Fit</w:t>
      </w:r>
    </w:p>
    <w:p w14:paraId="26D57C34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EB4B59" w14:paraId="091B7161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0A9E7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6D672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19949</w:t>
            </w:r>
          </w:p>
        </w:tc>
      </w:tr>
      <w:tr w:rsidR="00EB4B59" w14:paraId="34AD2108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D955C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Square Adj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BC8E5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19011</w:t>
            </w:r>
          </w:p>
        </w:tc>
      </w:tr>
      <w:tr w:rsidR="00EB4B59" w14:paraId="21A5FBA4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D8F4B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2FFA6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969307</w:t>
            </w:r>
          </w:p>
        </w:tc>
      </w:tr>
      <w:tr w:rsidR="00EB4B59" w14:paraId="63511E65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B37B39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8B1FD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16157</w:t>
            </w:r>
          </w:p>
        </w:tc>
      </w:tr>
      <w:tr w:rsidR="00EB4B59" w14:paraId="4B92E0B6" w14:textId="77777777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07F7B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bservations (or Sum Wgts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B7C87A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46</w:t>
            </w:r>
          </w:p>
        </w:tc>
      </w:tr>
    </w:tbl>
    <w:p w14:paraId="5CC391A3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55B70D27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6A80836E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Analysis of Variance</w:t>
      </w:r>
    </w:p>
    <w:p w14:paraId="5F3F133D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815"/>
        <w:gridCol w:w="755"/>
        <w:gridCol w:w="1145"/>
        <w:gridCol w:w="1355"/>
        <w:gridCol w:w="965"/>
      </w:tblGrid>
      <w:tr w:rsidR="00EB4B59" w14:paraId="2074C781" w14:textId="77777777">
        <w:trPr>
          <w:trHeight w:val="239"/>
          <w:tblHeader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D1E3C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1D04B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4BBBA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69B15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C5CDC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</w:tr>
      <w:tr w:rsidR="00EB4B59" w14:paraId="74A6D746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1662C6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D827A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756CA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57.235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D65E1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57.235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E3A7B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2512</w:t>
            </w:r>
          </w:p>
        </w:tc>
      </w:tr>
      <w:tr w:rsidR="00EB4B59" w14:paraId="2A18AAA7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9D7B8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9A02C8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44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69605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200.460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A2A1F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5.633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2CFDF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EB4B59" w14:paraId="1E15C28B" w14:textId="77777777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57970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4A5AB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45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85D5AB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957.695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63091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61917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</w:tbl>
    <w:p w14:paraId="43D51933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61349709" w14:textId="77777777" w:rsidR="00EB4B59" w:rsidRDefault="00EB4B59" w:rsidP="00EB4B59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Parameter Estimates</w:t>
      </w:r>
    </w:p>
    <w:p w14:paraId="3993287C" w14:textId="77777777" w:rsidR="00EB4B59" w:rsidRDefault="00EB4B59" w:rsidP="00EB4B5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605"/>
        <w:gridCol w:w="1055"/>
        <w:gridCol w:w="995"/>
        <w:gridCol w:w="800"/>
        <w:gridCol w:w="950"/>
      </w:tblGrid>
      <w:tr w:rsidR="00EB4B59" w14:paraId="27BA5F5A" w14:textId="77777777">
        <w:trPr>
          <w:trHeight w:val="239"/>
          <w:tblHeader/>
        </w:trPr>
        <w:tc>
          <w:tcPr>
            <w:tcW w:w="36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D84EC52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6AE65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14A98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B8397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 Ratio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88093FE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&gt;|t|</w:t>
            </w:r>
          </w:p>
        </w:tc>
      </w:tr>
      <w:tr w:rsidR="00EB4B59" w14:paraId="0BD699BA" w14:textId="77777777">
        <w:trPr>
          <w:trHeight w:val="239"/>
        </w:trPr>
        <w:tc>
          <w:tcPr>
            <w:tcW w:w="36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E8BEA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E63CE0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8.914364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B9FFB1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21245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930A7C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.29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061815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EB4B59" w14:paraId="5B0675A5" w14:textId="77777777">
        <w:trPr>
          <w:trHeight w:val="239"/>
        </w:trPr>
        <w:tc>
          <w:tcPr>
            <w:tcW w:w="36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D41B9C" w14:textId="4351DFD3" w:rsidR="00EB4B59" w:rsidRDefault="00F8412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  <w:r w:rsidRPr="00F8412D">
              <w:rPr>
                <w:rFonts w:ascii="Segoe UI" w:hAnsi="Segoe UI" w:cs="Segoe UI"/>
                <w:color w:val="000000"/>
                <w:sz w:val="18"/>
                <w:szCs w:val="18"/>
              </w:rPr>
              <w:t>aily hours using smart devices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33FB7F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87596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443073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84079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03622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DA2D3D" w14:textId="77777777" w:rsidR="00EB4B59" w:rsidRDefault="00EB4B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</w:tbl>
    <w:p w14:paraId="6A3D8405" w14:textId="77777777" w:rsidR="006E03AA" w:rsidRDefault="006E03AA"/>
    <w:sectPr w:rsidR="006E03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GxMDYzMjExMDM0MrVU0lEKTi0uzszPAykwrAUAUpS4riwAAAA="/>
  </w:docVars>
  <w:rsids>
    <w:rsidRoot w:val="00EB4B59"/>
    <w:rsid w:val="00263017"/>
    <w:rsid w:val="00682FD2"/>
    <w:rsid w:val="006E03AA"/>
    <w:rsid w:val="0078492D"/>
    <w:rsid w:val="00A90B26"/>
    <w:rsid w:val="00BF3B99"/>
    <w:rsid w:val="00C344A9"/>
    <w:rsid w:val="00EB4B59"/>
    <w:rsid w:val="00F8412D"/>
    <w:rsid w:val="00FC2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C8D4B3"/>
  <w15:chartTrackingRefBased/>
  <w15:docId w15:val="{F39DE39F-F246-4FCD-9E8F-5705C6CB6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4B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4B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4B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4B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4B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4B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4B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4B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4B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B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4B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4B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4B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4B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4B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4B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4B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4B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4B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4B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4B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4B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4B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4B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4B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4B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4B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4B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4B59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0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0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3.emf"/><Relationship Id="rId21" Type="http://schemas.openxmlformats.org/officeDocument/2006/relationships/image" Target="media/image18.emf"/><Relationship Id="rId42" Type="http://schemas.openxmlformats.org/officeDocument/2006/relationships/image" Target="media/image39.emf"/><Relationship Id="rId47" Type="http://schemas.openxmlformats.org/officeDocument/2006/relationships/image" Target="media/image44.emf"/><Relationship Id="rId63" Type="http://schemas.openxmlformats.org/officeDocument/2006/relationships/image" Target="media/image60.emf"/><Relationship Id="rId68" Type="http://schemas.openxmlformats.org/officeDocument/2006/relationships/image" Target="media/image65.emf"/><Relationship Id="rId7" Type="http://schemas.openxmlformats.org/officeDocument/2006/relationships/image" Target="media/image4.emf"/><Relationship Id="rId71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9" Type="http://schemas.openxmlformats.org/officeDocument/2006/relationships/image" Target="media/image26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37" Type="http://schemas.openxmlformats.org/officeDocument/2006/relationships/image" Target="media/image34.emf"/><Relationship Id="rId40" Type="http://schemas.openxmlformats.org/officeDocument/2006/relationships/image" Target="media/image37.emf"/><Relationship Id="rId45" Type="http://schemas.openxmlformats.org/officeDocument/2006/relationships/image" Target="media/image42.emf"/><Relationship Id="rId53" Type="http://schemas.openxmlformats.org/officeDocument/2006/relationships/image" Target="media/image50.emf"/><Relationship Id="rId58" Type="http://schemas.openxmlformats.org/officeDocument/2006/relationships/image" Target="media/image55.emf"/><Relationship Id="rId66" Type="http://schemas.openxmlformats.org/officeDocument/2006/relationships/image" Target="media/image63.emf"/><Relationship Id="rId5" Type="http://schemas.openxmlformats.org/officeDocument/2006/relationships/image" Target="media/image2.emf"/><Relationship Id="rId61" Type="http://schemas.openxmlformats.org/officeDocument/2006/relationships/image" Target="media/image58.emf"/><Relationship Id="rId19" Type="http://schemas.openxmlformats.org/officeDocument/2006/relationships/image" Target="media/image1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emf"/><Relationship Id="rId43" Type="http://schemas.openxmlformats.org/officeDocument/2006/relationships/image" Target="media/image40.emf"/><Relationship Id="rId48" Type="http://schemas.openxmlformats.org/officeDocument/2006/relationships/image" Target="media/image45.emf"/><Relationship Id="rId56" Type="http://schemas.openxmlformats.org/officeDocument/2006/relationships/image" Target="media/image53.emf"/><Relationship Id="rId64" Type="http://schemas.openxmlformats.org/officeDocument/2006/relationships/image" Target="media/image61.emf"/><Relationship Id="rId69" Type="http://schemas.openxmlformats.org/officeDocument/2006/relationships/image" Target="media/image66.emf"/><Relationship Id="rId8" Type="http://schemas.openxmlformats.org/officeDocument/2006/relationships/image" Target="media/image5.emf"/><Relationship Id="rId51" Type="http://schemas.openxmlformats.org/officeDocument/2006/relationships/image" Target="media/image48.emf"/><Relationship Id="rId72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38" Type="http://schemas.openxmlformats.org/officeDocument/2006/relationships/image" Target="media/image35.emf"/><Relationship Id="rId46" Type="http://schemas.openxmlformats.org/officeDocument/2006/relationships/image" Target="media/image43.emf"/><Relationship Id="rId59" Type="http://schemas.openxmlformats.org/officeDocument/2006/relationships/image" Target="media/image56.emf"/><Relationship Id="rId67" Type="http://schemas.openxmlformats.org/officeDocument/2006/relationships/image" Target="media/image64.emf"/><Relationship Id="rId20" Type="http://schemas.openxmlformats.org/officeDocument/2006/relationships/image" Target="media/image17.emf"/><Relationship Id="rId41" Type="http://schemas.openxmlformats.org/officeDocument/2006/relationships/image" Target="media/image38.emf"/><Relationship Id="rId54" Type="http://schemas.openxmlformats.org/officeDocument/2006/relationships/image" Target="media/image51.emf"/><Relationship Id="rId62" Type="http://schemas.openxmlformats.org/officeDocument/2006/relationships/image" Target="media/image59.emf"/><Relationship Id="rId70" Type="http://schemas.openxmlformats.org/officeDocument/2006/relationships/image" Target="media/image6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image" Target="media/image33.emf"/><Relationship Id="rId49" Type="http://schemas.openxmlformats.org/officeDocument/2006/relationships/image" Target="media/image46.emf"/><Relationship Id="rId57" Type="http://schemas.openxmlformats.org/officeDocument/2006/relationships/image" Target="media/image54.emf"/><Relationship Id="rId10" Type="http://schemas.openxmlformats.org/officeDocument/2006/relationships/image" Target="media/image7.emf"/><Relationship Id="rId31" Type="http://schemas.openxmlformats.org/officeDocument/2006/relationships/image" Target="media/image28.emf"/><Relationship Id="rId44" Type="http://schemas.openxmlformats.org/officeDocument/2006/relationships/image" Target="media/image41.emf"/><Relationship Id="rId52" Type="http://schemas.openxmlformats.org/officeDocument/2006/relationships/image" Target="media/image49.emf"/><Relationship Id="rId60" Type="http://schemas.openxmlformats.org/officeDocument/2006/relationships/image" Target="media/image57.emf"/><Relationship Id="rId65" Type="http://schemas.openxmlformats.org/officeDocument/2006/relationships/image" Target="media/image62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9" Type="http://schemas.openxmlformats.org/officeDocument/2006/relationships/image" Target="media/image36.emf"/><Relationship Id="rId34" Type="http://schemas.openxmlformats.org/officeDocument/2006/relationships/image" Target="media/image31.emf"/><Relationship Id="rId50" Type="http://schemas.openxmlformats.org/officeDocument/2006/relationships/image" Target="media/image47.emf"/><Relationship Id="rId55" Type="http://schemas.openxmlformats.org/officeDocument/2006/relationships/image" Target="media/image5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7</Pages>
  <Words>2199</Words>
  <Characters>12539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n Hammouri</dc:creator>
  <cp:keywords/>
  <dc:description/>
  <cp:lastModifiedBy>Mohammad Fraiwan</cp:lastModifiedBy>
  <cp:revision>5</cp:revision>
  <cp:lastPrinted>2024-11-02T07:53:00Z</cp:lastPrinted>
  <dcterms:created xsi:type="dcterms:W3CDTF">2024-10-27T18:30:00Z</dcterms:created>
  <dcterms:modified xsi:type="dcterms:W3CDTF">2026-02-10T08:32:00Z</dcterms:modified>
</cp:coreProperties>
</file>